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3CF12" w14:textId="6F22DA30" w:rsidR="00260C82" w:rsidRPr="00443D42" w:rsidRDefault="00260C82" w:rsidP="00260C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3D42">
        <w:rPr>
          <w:rFonts w:ascii="Times New Roman" w:hAnsi="Times New Roman" w:cs="Times New Roman"/>
          <w:b/>
          <w:bCs/>
          <w:sz w:val="24"/>
          <w:szCs w:val="24"/>
        </w:rPr>
        <w:t xml:space="preserve">Table S1. Classification of the 112 pathways </w:t>
      </w:r>
      <w:r w:rsidR="0011728C" w:rsidRPr="00443D4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nto 8 groups based on biological activity</w:t>
      </w:r>
      <w:r w:rsidR="0011728C" w:rsidRPr="00443D42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443D42">
        <w:rPr>
          <w:rFonts w:ascii="Times New Roman" w:hAnsi="Times New Roman" w:cs="Times New Roman"/>
          <w:b/>
          <w:bCs/>
          <w:sz w:val="24"/>
          <w:szCs w:val="24"/>
        </w:rPr>
        <w:t xml:space="preserve"> AFSC-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559"/>
        <w:gridCol w:w="1366"/>
      </w:tblGrid>
      <w:tr w:rsidR="00260C82" w:rsidRPr="00443D42" w14:paraId="292D772B" w14:textId="77777777" w:rsidTr="00443D42">
        <w:tc>
          <w:tcPr>
            <w:tcW w:w="6091" w:type="dxa"/>
            <w:vAlign w:val="center"/>
          </w:tcPr>
          <w:p w14:paraId="1A901E5A" w14:textId="750E5A66" w:rsidR="00260C82" w:rsidRPr="00443D42" w:rsidRDefault="006F44E0" w:rsidP="00443D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260C82"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way</w:t>
            </w: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s</w:t>
            </w:r>
          </w:p>
        </w:tc>
        <w:tc>
          <w:tcPr>
            <w:tcW w:w="1559" w:type="dxa"/>
          </w:tcPr>
          <w:p w14:paraId="25E92C47" w14:textId="01E51ABF" w:rsidR="00260C82" w:rsidRPr="00443D42" w:rsidRDefault="006F44E0" w:rsidP="006E0C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accession</w:t>
            </w:r>
          </w:p>
        </w:tc>
        <w:tc>
          <w:tcPr>
            <w:tcW w:w="1366" w:type="dxa"/>
          </w:tcPr>
          <w:p w14:paraId="7D546180" w14:textId="0D93A5F2" w:rsidR="00260C82" w:rsidRPr="00443D42" w:rsidRDefault="006F44E0" w:rsidP="006E0C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260C82"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ein</w:t>
            </w: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mbers</w:t>
            </w:r>
          </w:p>
        </w:tc>
      </w:tr>
      <w:tr w:rsidR="000C0ADD" w:rsidRPr="00443D42" w14:paraId="2B5F602F" w14:textId="77777777" w:rsidTr="00443D42">
        <w:tc>
          <w:tcPr>
            <w:tcW w:w="9016" w:type="dxa"/>
            <w:gridSpan w:val="3"/>
          </w:tcPr>
          <w:p w14:paraId="4E2CE523" w14:textId="15B7B118" w:rsidR="000C0ADD" w:rsidRPr="00443D42" w:rsidRDefault="000C0ADD" w:rsidP="000C0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neuronal system (104 proteins)</w:t>
            </w:r>
          </w:p>
        </w:tc>
      </w:tr>
      <w:tr w:rsidR="006F44E0" w:rsidRPr="00443D42" w14:paraId="7A358F36" w14:textId="77777777" w:rsidTr="00443D42">
        <w:tc>
          <w:tcPr>
            <w:tcW w:w="6091" w:type="dxa"/>
            <w:vAlign w:val="bottom"/>
          </w:tcPr>
          <w:p w14:paraId="04F9B735" w14:textId="6F9DF6A0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HT1 type receptor mediated signaling pathway </w:t>
            </w:r>
          </w:p>
        </w:tc>
        <w:tc>
          <w:tcPr>
            <w:tcW w:w="1559" w:type="dxa"/>
          </w:tcPr>
          <w:p w14:paraId="7AF60E58" w14:textId="5DE07A64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73</w:t>
            </w:r>
          </w:p>
        </w:tc>
        <w:tc>
          <w:tcPr>
            <w:tcW w:w="1366" w:type="dxa"/>
          </w:tcPr>
          <w:p w14:paraId="4C91389C" w14:textId="67A20598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F44E0" w:rsidRPr="00443D42" w14:paraId="06CE5011" w14:textId="77777777" w:rsidTr="00443D42">
        <w:tc>
          <w:tcPr>
            <w:tcW w:w="6091" w:type="dxa"/>
            <w:vAlign w:val="bottom"/>
          </w:tcPr>
          <w:p w14:paraId="73C402F3" w14:textId="3AC1E52E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HT2 type receptor mediated signaling pathway </w:t>
            </w:r>
          </w:p>
        </w:tc>
        <w:tc>
          <w:tcPr>
            <w:tcW w:w="1559" w:type="dxa"/>
          </w:tcPr>
          <w:p w14:paraId="41B219B1" w14:textId="4E46DA5E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74</w:t>
            </w:r>
          </w:p>
        </w:tc>
        <w:tc>
          <w:tcPr>
            <w:tcW w:w="1366" w:type="dxa"/>
          </w:tcPr>
          <w:p w14:paraId="6890670D" w14:textId="4DBD7A00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F44E0" w:rsidRPr="00443D42" w14:paraId="6E10C8A6" w14:textId="77777777" w:rsidTr="00443D42">
        <w:tc>
          <w:tcPr>
            <w:tcW w:w="6091" w:type="dxa"/>
            <w:vAlign w:val="bottom"/>
          </w:tcPr>
          <w:p w14:paraId="3791CEF0" w14:textId="2E073649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HT3 type receptor mediated signaling pathway </w:t>
            </w:r>
          </w:p>
        </w:tc>
        <w:tc>
          <w:tcPr>
            <w:tcW w:w="1559" w:type="dxa"/>
          </w:tcPr>
          <w:p w14:paraId="6FBCAAFF" w14:textId="1858953D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75</w:t>
            </w:r>
          </w:p>
        </w:tc>
        <w:tc>
          <w:tcPr>
            <w:tcW w:w="1366" w:type="dxa"/>
          </w:tcPr>
          <w:p w14:paraId="33F8E25D" w14:textId="78FE2D69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F44E0" w:rsidRPr="00443D42" w14:paraId="16117B45" w14:textId="77777777" w:rsidTr="00443D42">
        <w:tc>
          <w:tcPr>
            <w:tcW w:w="6091" w:type="dxa"/>
            <w:vAlign w:val="bottom"/>
          </w:tcPr>
          <w:p w14:paraId="14EE715B" w14:textId="65BA612A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HT4 type receptor mediated signaling pathway </w:t>
            </w:r>
          </w:p>
        </w:tc>
        <w:tc>
          <w:tcPr>
            <w:tcW w:w="1559" w:type="dxa"/>
          </w:tcPr>
          <w:p w14:paraId="1A7F7D03" w14:textId="6553EE42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76</w:t>
            </w:r>
          </w:p>
        </w:tc>
        <w:tc>
          <w:tcPr>
            <w:tcW w:w="1366" w:type="dxa"/>
          </w:tcPr>
          <w:p w14:paraId="27EBA479" w14:textId="4A210610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F44E0" w:rsidRPr="00443D42" w14:paraId="1B3840EF" w14:textId="77777777" w:rsidTr="00443D42">
        <w:tc>
          <w:tcPr>
            <w:tcW w:w="6091" w:type="dxa"/>
            <w:vAlign w:val="bottom"/>
          </w:tcPr>
          <w:p w14:paraId="309EA0B8" w14:textId="3A2E6F82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renaline and noradrenaline biosynthesis </w:t>
            </w:r>
          </w:p>
        </w:tc>
        <w:tc>
          <w:tcPr>
            <w:tcW w:w="1559" w:type="dxa"/>
          </w:tcPr>
          <w:p w14:paraId="50888770" w14:textId="6978BEA5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1</w:t>
            </w:r>
          </w:p>
        </w:tc>
        <w:tc>
          <w:tcPr>
            <w:tcW w:w="1366" w:type="dxa"/>
          </w:tcPr>
          <w:p w14:paraId="20C0B04D" w14:textId="6FF26375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F44E0" w:rsidRPr="00443D42" w14:paraId="5AF686B1" w14:textId="77777777" w:rsidTr="00443D42">
        <w:tc>
          <w:tcPr>
            <w:tcW w:w="6091" w:type="dxa"/>
            <w:vAlign w:val="bottom"/>
          </w:tcPr>
          <w:p w14:paraId="0DFF0775" w14:textId="2278B39B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zheimer disease-amyloid secretase pathway </w:t>
            </w:r>
          </w:p>
        </w:tc>
        <w:tc>
          <w:tcPr>
            <w:tcW w:w="1559" w:type="dxa"/>
          </w:tcPr>
          <w:p w14:paraId="0BCDBC32" w14:textId="5DC5F3E8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3</w:t>
            </w:r>
          </w:p>
        </w:tc>
        <w:tc>
          <w:tcPr>
            <w:tcW w:w="1366" w:type="dxa"/>
          </w:tcPr>
          <w:p w14:paraId="6EB96F7A" w14:textId="40DE82EE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F44E0" w:rsidRPr="00443D42" w14:paraId="3596A47B" w14:textId="77777777" w:rsidTr="00443D42">
        <w:tc>
          <w:tcPr>
            <w:tcW w:w="6091" w:type="dxa"/>
            <w:vAlign w:val="bottom"/>
          </w:tcPr>
          <w:p w14:paraId="163B2D7B" w14:textId="0B8F11EF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zheimer disease-presenilin pathway </w:t>
            </w:r>
          </w:p>
        </w:tc>
        <w:tc>
          <w:tcPr>
            <w:tcW w:w="1559" w:type="dxa"/>
          </w:tcPr>
          <w:p w14:paraId="774C92E9" w14:textId="06536296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4</w:t>
            </w:r>
          </w:p>
        </w:tc>
        <w:tc>
          <w:tcPr>
            <w:tcW w:w="1366" w:type="dxa"/>
          </w:tcPr>
          <w:p w14:paraId="4FACDC92" w14:textId="3351AF04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F44E0" w:rsidRPr="00443D42" w14:paraId="7EACF9D3" w14:textId="77777777" w:rsidTr="00443D42">
        <w:tc>
          <w:tcPr>
            <w:tcW w:w="6091" w:type="dxa"/>
            <w:vAlign w:val="bottom"/>
          </w:tcPr>
          <w:p w14:paraId="62138939" w14:textId="0AAFC263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paragine and aspartate biosynthesis </w:t>
            </w:r>
          </w:p>
        </w:tc>
        <w:tc>
          <w:tcPr>
            <w:tcW w:w="1559" w:type="dxa"/>
          </w:tcPr>
          <w:p w14:paraId="22842AE6" w14:textId="28C21905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30</w:t>
            </w:r>
          </w:p>
        </w:tc>
        <w:tc>
          <w:tcPr>
            <w:tcW w:w="1366" w:type="dxa"/>
          </w:tcPr>
          <w:p w14:paraId="436E6F34" w14:textId="5FB3FC06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F44E0" w:rsidRPr="00443D42" w14:paraId="56976A56" w14:textId="77777777" w:rsidTr="00443D42">
        <w:tc>
          <w:tcPr>
            <w:tcW w:w="6091" w:type="dxa"/>
            <w:vAlign w:val="bottom"/>
          </w:tcPr>
          <w:p w14:paraId="13DE867E" w14:textId="13C10B29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xon guidance mediated by netrin </w:t>
            </w:r>
          </w:p>
        </w:tc>
        <w:tc>
          <w:tcPr>
            <w:tcW w:w="1559" w:type="dxa"/>
          </w:tcPr>
          <w:p w14:paraId="5ADA5A67" w14:textId="3B3BA44D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9</w:t>
            </w:r>
          </w:p>
        </w:tc>
        <w:tc>
          <w:tcPr>
            <w:tcW w:w="1366" w:type="dxa"/>
          </w:tcPr>
          <w:p w14:paraId="05CAF7F7" w14:textId="16D86EA3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F44E0" w:rsidRPr="00443D42" w14:paraId="2A73CB00" w14:textId="77777777" w:rsidTr="00443D42">
        <w:tc>
          <w:tcPr>
            <w:tcW w:w="6091" w:type="dxa"/>
            <w:vAlign w:val="bottom"/>
          </w:tcPr>
          <w:p w14:paraId="49C35020" w14:textId="6FD5EA66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xon guidance mediated by </w:t>
            </w: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aphorins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64E5BFF4" w14:textId="439ECAFE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7</w:t>
            </w:r>
          </w:p>
        </w:tc>
        <w:tc>
          <w:tcPr>
            <w:tcW w:w="1366" w:type="dxa"/>
          </w:tcPr>
          <w:p w14:paraId="5D01D5CC" w14:textId="081931BE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F44E0" w:rsidRPr="00443D42" w14:paraId="3E1E5DE7" w14:textId="77777777" w:rsidTr="00443D42">
        <w:tc>
          <w:tcPr>
            <w:tcW w:w="6091" w:type="dxa"/>
            <w:vAlign w:val="bottom"/>
          </w:tcPr>
          <w:p w14:paraId="3C907DFF" w14:textId="7C8E4855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xon guidance mediated by Slit/Robo </w:t>
            </w:r>
          </w:p>
        </w:tc>
        <w:tc>
          <w:tcPr>
            <w:tcW w:w="1559" w:type="dxa"/>
          </w:tcPr>
          <w:p w14:paraId="0E3E7ECD" w14:textId="4D7A0EB2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8</w:t>
            </w:r>
          </w:p>
        </w:tc>
        <w:tc>
          <w:tcPr>
            <w:tcW w:w="1366" w:type="dxa"/>
          </w:tcPr>
          <w:p w14:paraId="0E9325D0" w14:textId="49960749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F44E0" w:rsidRPr="00443D42" w14:paraId="4CE1C224" w14:textId="77777777" w:rsidTr="00443D42">
        <w:tc>
          <w:tcPr>
            <w:tcW w:w="6091" w:type="dxa"/>
            <w:vAlign w:val="bottom"/>
          </w:tcPr>
          <w:p w14:paraId="51386CC6" w14:textId="7979D9B0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propion degradation</w:t>
            </w:r>
          </w:p>
        </w:tc>
        <w:tc>
          <w:tcPr>
            <w:tcW w:w="1559" w:type="dxa"/>
          </w:tcPr>
          <w:p w14:paraId="7CB1BE9E" w14:textId="49E01FF0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729</w:t>
            </w:r>
          </w:p>
        </w:tc>
        <w:tc>
          <w:tcPr>
            <w:tcW w:w="1366" w:type="dxa"/>
          </w:tcPr>
          <w:p w14:paraId="49EAB9AB" w14:textId="1BA25D61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F44E0" w:rsidRPr="00443D42" w14:paraId="0703BC9B" w14:textId="77777777" w:rsidTr="00443D42">
        <w:tc>
          <w:tcPr>
            <w:tcW w:w="6091" w:type="dxa"/>
            <w:vAlign w:val="bottom"/>
          </w:tcPr>
          <w:p w14:paraId="04B34A8D" w14:textId="667043E7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ocotropin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leasing factor receptor signaling pathway</w:t>
            </w:r>
          </w:p>
        </w:tc>
        <w:tc>
          <w:tcPr>
            <w:tcW w:w="1559" w:type="dxa"/>
          </w:tcPr>
          <w:p w14:paraId="6D3FB69F" w14:textId="148ABA1D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80</w:t>
            </w:r>
          </w:p>
        </w:tc>
        <w:tc>
          <w:tcPr>
            <w:tcW w:w="1366" w:type="dxa"/>
          </w:tcPr>
          <w:p w14:paraId="404DE2D4" w14:textId="3EE50E42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F44E0" w:rsidRPr="00443D42" w14:paraId="360866F1" w14:textId="77777777" w:rsidTr="00443D42">
        <w:tc>
          <w:tcPr>
            <w:tcW w:w="6091" w:type="dxa"/>
            <w:vAlign w:val="bottom"/>
          </w:tcPr>
          <w:p w14:paraId="356734C4" w14:textId="0E88EBEE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pamine receptor mediated signaling pathway </w:t>
            </w:r>
          </w:p>
        </w:tc>
        <w:tc>
          <w:tcPr>
            <w:tcW w:w="1559" w:type="dxa"/>
          </w:tcPr>
          <w:p w14:paraId="53600E5B" w14:textId="54E4F3D0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912</w:t>
            </w:r>
          </w:p>
        </w:tc>
        <w:tc>
          <w:tcPr>
            <w:tcW w:w="1366" w:type="dxa"/>
          </w:tcPr>
          <w:p w14:paraId="27139A05" w14:textId="7460C068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F44E0" w:rsidRPr="00443D42" w14:paraId="06A58FFF" w14:textId="77777777" w:rsidTr="00443D42">
        <w:tc>
          <w:tcPr>
            <w:tcW w:w="6091" w:type="dxa"/>
            <w:vAlign w:val="bottom"/>
          </w:tcPr>
          <w:p w14:paraId="7B61FD12" w14:textId="42B94B31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genous cannabinoid signaling </w:t>
            </w:r>
          </w:p>
        </w:tc>
        <w:tc>
          <w:tcPr>
            <w:tcW w:w="1559" w:type="dxa"/>
          </w:tcPr>
          <w:p w14:paraId="79368D5A" w14:textId="0F97DC0C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730</w:t>
            </w:r>
          </w:p>
        </w:tc>
        <w:tc>
          <w:tcPr>
            <w:tcW w:w="1366" w:type="dxa"/>
          </w:tcPr>
          <w:p w14:paraId="3CD9B29A" w14:textId="3EC24C18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F44E0" w:rsidRPr="00443D42" w14:paraId="31DF9A6C" w14:textId="77777777" w:rsidTr="00443D42">
        <w:tc>
          <w:tcPr>
            <w:tcW w:w="6091" w:type="dxa"/>
            <w:vAlign w:val="bottom"/>
          </w:tcPr>
          <w:p w14:paraId="1891D925" w14:textId="5986640D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kephalin release </w:t>
            </w:r>
          </w:p>
        </w:tc>
        <w:tc>
          <w:tcPr>
            <w:tcW w:w="1559" w:type="dxa"/>
          </w:tcPr>
          <w:p w14:paraId="2E441A10" w14:textId="44FA7561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913</w:t>
            </w:r>
          </w:p>
        </w:tc>
        <w:tc>
          <w:tcPr>
            <w:tcW w:w="1366" w:type="dxa"/>
          </w:tcPr>
          <w:p w14:paraId="05A8A571" w14:textId="3EEE075D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F44E0" w:rsidRPr="00443D42" w14:paraId="0A6476DD" w14:textId="77777777" w:rsidTr="00443D42">
        <w:tc>
          <w:tcPr>
            <w:tcW w:w="6091" w:type="dxa"/>
            <w:vAlign w:val="bottom"/>
          </w:tcPr>
          <w:p w14:paraId="6A33E7D1" w14:textId="13B92AFB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BA-B receptor II signaling </w:t>
            </w:r>
          </w:p>
        </w:tc>
        <w:tc>
          <w:tcPr>
            <w:tcW w:w="1559" w:type="dxa"/>
          </w:tcPr>
          <w:p w14:paraId="64511ACF" w14:textId="1E136AF8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731</w:t>
            </w:r>
          </w:p>
        </w:tc>
        <w:tc>
          <w:tcPr>
            <w:tcW w:w="1366" w:type="dxa"/>
          </w:tcPr>
          <w:p w14:paraId="167E67E5" w14:textId="4C9D6209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F44E0" w:rsidRPr="00443D42" w14:paraId="547209BA" w14:textId="77777777" w:rsidTr="00443D42">
        <w:tc>
          <w:tcPr>
            <w:tcW w:w="6091" w:type="dxa"/>
            <w:vAlign w:val="bottom"/>
          </w:tcPr>
          <w:p w14:paraId="4B30B861" w14:textId="51AE5D00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amine H1 receptor mediated signaling</w:t>
            </w:r>
            <w:r w:rsidR="006E0CD2"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hway </w:t>
            </w:r>
          </w:p>
        </w:tc>
        <w:tc>
          <w:tcPr>
            <w:tcW w:w="1559" w:type="dxa"/>
          </w:tcPr>
          <w:p w14:paraId="271E2EA4" w14:textId="505D48DF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85</w:t>
            </w:r>
          </w:p>
        </w:tc>
        <w:tc>
          <w:tcPr>
            <w:tcW w:w="1366" w:type="dxa"/>
          </w:tcPr>
          <w:p w14:paraId="4BF01568" w14:textId="4CC6D8A6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F44E0" w:rsidRPr="00443D42" w14:paraId="5FB6738F" w14:textId="77777777" w:rsidTr="00443D42">
        <w:tc>
          <w:tcPr>
            <w:tcW w:w="6091" w:type="dxa"/>
            <w:vAlign w:val="bottom"/>
          </w:tcPr>
          <w:p w14:paraId="35EC0155" w14:textId="293297D4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amine H2 receptor mediated signaling pathway </w:t>
            </w:r>
          </w:p>
        </w:tc>
        <w:tc>
          <w:tcPr>
            <w:tcW w:w="1559" w:type="dxa"/>
          </w:tcPr>
          <w:p w14:paraId="39FBEEC6" w14:textId="698C58D3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86</w:t>
            </w:r>
          </w:p>
        </w:tc>
        <w:tc>
          <w:tcPr>
            <w:tcW w:w="1366" w:type="dxa"/>
          </w:tcPr>
          <w:p w14:paraId="1103F40E" w14:textId="037228EE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44E0" w:rsidRPr="00443D42" w14:paraId="0EB4AAE5" w14:textId="77777777" w:rsidTr="00443D42">
        <w:tc>
          <w:tcPr>
            <w:tcW w:w="6091" w:type="dxa"/>
            <w:vAlign w:val="bottom"/>
          </w:tcPr>
          <w:p w14:paraId="757C10CF" w14:textId="2B4282DB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ntington disease </w:t>
            </w:r>
          </w:p>
        </w:tc>
        <w:tc>
          <w:tcPr>
            <w:tcW w:w="1559" w:type="dxa"/>
          </w:tcPr>
          <w:p w14:paraId="339DC990" w14:textId="2CF6BDB7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29</w:t>
            </w:r>
          </w:p>
        </w:tc>
        <w:tc>
          <w:tcPr>
            <w:tcW w:w="1366" w:type="dxa"/>
          </w:tcPr>
          <w:p w14:paraId="474A7699" w14:textId="4D98F705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F44E0" w:rsidRPr="00443D42" w14:paraId="37BB39CF" w14:textId="77777777" w:rsidTr="00443D42">
        <w:tc>
          <w:tcPr>
            <w:tcW w:w="6091" w:type="dxa"/>
            <w:vAlign w:val="bottom"/>
          </w:tcPr>
          <w:p w14:paraId="440CC877" w14:textId="7BE9ECE0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ulin/IGF pathway-protein kinase B signaling cascade </w:t>
            </w:r>
          </w:p>
        </w:tc>
        <w:tc>
          <w:tcPr>
            <w:tcW w:w="1559" w:type="dxa"/>
          </w:tcPr>
          <w:p w14:paraId="39735CB1" w14:textId="1BA8FFF9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3</w:t>
            </w:r>
          </w:p>
        </w:tc>
        <w:tc>
          <w:tcPr>
            <w:tcW w:w="1366" w:type="dxa"/>
          </w:tcPr>
          <w:p w14:paraId="19B7B584" w14:textId="00495C61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F44E0" w:rsidRPr="00443D42" w14:paraId="224374AA" w14:textId="77777777" w:rsidTr="00443D42">
        <w:tc>
          <w:tcPr>
            <w:tcW w:w="6091" w:type="dxa"/>
            <w:vAlign w:val="bottom"/>
          </w:tcPr>
          <w:p w14:paraId="24A57E29" w14:textId="5365EB3E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onotropic glutamate receptor pathway </w:t>
            </w:r>
          </w:p>
        </w:tc>
        <w:tc>
          <w:tcPr>
            <w:tcW w:w="1559" w:type="dxa"/>
          </w:tcPr>
          <w:p w14:paraId="7BE5BB11" w14:textId="2CE0B9E1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7</w:t>
            </w:r>
          </w:p>
        </w:tc>
        <w:tc>
          <w:tcPr>
            <w:tcW w:w="1366" w:type="dxa"/>
          </w:tcPr>
          <w:p w14:paraId="374662A7" w14:textId="19699563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F44E0" w:rsidRPr="00443D42" w14:paraId="7BF4020C" w14:textId="77777777" w:rsidTr="00443D42">
        <w:tc>
          <w:tcPr>
            <w:tcW w:w="6091" w:type="dxa"/>
            <w:vAlign w:val="bottom"/>
          </w:tcPr>
          <w:p w14:paraId="10DF68FD" w14:textId="14F756CB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abotropic glutamate receptor group II pathway </w:t>
            </w:r>
          </w:p>
        </w:tc>
        <w:tc>
          <w:tcPr>
            <w:tcW w:w="1559" w:type="dxa"/>
          </w:tcPr>
          <w:p w14:paraId="65CB7378" w14:textId="525B75BA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0</w:t>
            </w:r>
          </w:p>
        </w:tc>
        <w:tc>
          <w:tcPr>
            <w:tcW w:w="1366" w:type="dxa"/>
          </w:tcPr>
          <w:p w14:paraId="4919C053" w14:textId="0294A786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F44E0" w:rsidRPr="00443D42" w14:paraId="52BC7BF3" w14:textId="77777777" w:rsidTr="00443D42">
        <w:tc>
          <w:tcPr>
            <w:tcW w:w="6091" w:type="dxa"/>
            <w:vAlign w:val="bottom"/>
          </w:tcPr>
          <w:p w14:paraId="5AFF74A7" w14:textId="4234160F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tropic glutamate receptor group III</w:t>
            </w:r>
            <w:r w:rsid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hway </w:t>
            </w:r>
          </w:p>
        </w:tc>
        <w:tc>
          <w:tcPr>
            <w:tcW w:w="1559" w:type="dxa"/>
          </w:tcPr>
          <w:p w14:paraId="152B12E5" w14:textId="7F562C78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9</w:t>
            </w:r>
          </w:p>
        </w:tc>
        <w:tc>
          <w:tcPr>
            <w:tcW w:w="1366" w:type="dxa"/>
          </w:tcPr>
          <w:p w14:paraId="3080A812" w14:textId="1BEB7623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F44E0" w:rsidRPr="00443D42" w14:paraId="6FCA3698" w14:textId="77777777" w:rsidTr="00443D42">
        <w:tc>
          <w:tcPr>
            <w:tcW w:w="6091" w:type="dxa"/>
            <w:vAlign w:val="bottom"/>
          </w:tcPr>
          <w:p w14:paraId="1B01C6E7" w14:textId="77777777" w:rsid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arinic acetylcholine receptor 1 and 3</w:t>
            </w:r>
            <w:r w:rsidR="006E0CD2"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aling </w:t>
            </w:r>
          </w:p>
          <w:p w14:paraId="23EC0913" w14:textId="755D653D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hway </w:t>
            </w:r>
          </w:p>
        </w:tc>
        <w:tc>
          <w:tcPr>
            <w:tcW w:w="1559" w:type="dxa"/>
          </w:tcPr>
          <w:p w14:paraId="3124D1AE" w14:textId="2478E3D0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2</w:t>
            </w:r>
          </w:p>
        </w:tc>
        <w:tc>
          <w:tcPr>
            <w:tcW w:w="1366" w:type="dxa"/>
          </w:tcPr>
          <w:p w14:paraId="6C8CC764" w14:textId="331FDA11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F44E0" w:rsidRPr="00443D42" w14:paraId="53D5056E" w14:textId="77777777" w:rsidTr="00443D42">
        <w:tc>
          <w:tcPr>
            <w:tcW w:w="6091" w:type="dxa"/>
            <w:vAlign w:val="bottom"/>
          </w:tcPr>
          <w:p w14:paraId="2C3ACE46" w14:textId="77777777" w:rsid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scarinic acetylcholine receptor 2 and 4 signaling </w:t>
            </w:r>
          </w:p>
          <w:p w14:paraId="3B9D5B62" w14:textId="0D3458AE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hway </w:t>
            </w:r>
          </w:p>
        </w:tc>
        <w:tc>
          <w:tcPr>
            <w:tcW w:w="1559" w:type="dxa"/>
          </w:tcPr>
          <w:p w14:paraId="1EC78350" w14:textId="289E4273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3</w:t>
            </w:r>
          </w:p>
        </w:tc>
        <w:tc>
          <w:tcPr>
            <w:tcW w:w="1366" w:type="dxa"/>
          </w:tcPr>
          <w:p w14:paraId="67055D31" w14:textId="67FD876B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F44E0" w:rsidRPr="00443D42" w14:paraId="03060FBA" w14:textId="77777777" w:rsidTr="00443D42">
        <w:tc>
          <w:tcPr>
            <w:tcW w:w="6091" w:type="dxa"/>
            <w:vAlign w:val="bottom"/>
          </w:tcPr>
          <w:p w14:paraId="2E3E24A1" w14:textId="6EED0018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cotine pharmacodynamics pathway </w:t>
            </w:r>
          </w:p>
        </w:tc>
        <w:tc>
          <w:tcPr>
            <w:tcW w:w="1559" w:type="dxa"/>
          </w:tcPr>
          <w:p w14:paraId="210FFBE6" w14:textId="194F80C9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587</w:t>
            </w:r>
          </w:p>
        </w:tc>
        <w:tc>
          <w:tcPr>
            <w:tcW w:w="1366" w:type="dxa"/>
          </w:tcPr>
          <w:p w14:paraId="7D3F5E00" w14:textId="0440EFC6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F44E0" w:rsidRPr="00443D42" w14:paraId="147AD0F4" w14:textId="77777777" w:rsidTr="00443D42">
        <w:tc>
          <w:tcPr>
            <w:tcW w:w="6091" w:type="dxa"/>
            <w:vAlign w:val="bottom"/>
          </w:tcPr>
          <w:p w14:paraId="1A961170" w14:textId="67081CB5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otinic acetylcholine receptor signaling</w:t>
            </w:r>
            <w:r w:rsidR="00B07769"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hway </w:t>
            </w:r>
          </w:p>
        </w:tc>
        <w:tc>
          <w:tcPr>
            <w:tcW w:w="1559" w:type="dxa"/>
          </w:tcPr>
          <w:p w14:paraId="0A27B861" w14:textId="2E579D80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4</w:t>
            </w:r>
          </w:p>
        </w:tc>
        <w:tc>
          <w:tcPr>
            <w:tcW w:w="1366" w:type="dxa"/>
          </w:tcPr>
          <w:p w14:paraId="30D91EAE" w14:textId="4A3B3D45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F44E0" w:rsidRPr="00443D42" w14:paraId="2A0D48FB" w14:textId="77777777" w:rsidTr="00443D42">
        <w:tc>
          <w:tcPr>
            <w:tcW w:w="6091" w:type="dxa"/>
            <w:vAlign w:val="bottom"/>
          </w:tcPr>
          <w:p w14:paraId="46AEEF04" w14:textId="45A1BEA6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ioid prodynorphin pathway </w:t>
            </w:r>
          </w:p>
        </w:tc>
        <w:tc>
          <w:tcPr>
            <w:tcW w:w="1559" w:type="dxa"/>
          </w:tcPr>
          <w:p w14:paraId="40144625" w14:textId="066EDD9A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916</w:t>
            </w:r>
          </w:p>
        </w:tc>
        <w:tc>
          <w:tcPr>
            <w:tcW w:w="1366" w:type="dxa"/>
          </w:tcPr>
          <w:p w14:paraId="64D3BD2D" w14:textId="5DAA5EB3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F44E0" w:rsidRPr="00443D42" w14:paraId="39B85544" w14:textId="77777777" w:rsidTr="00443D42">
        <w:tc>
          <w:tcPr>
            <w:tcW w:w="6091" w:type="dxa"/>
            <w:vAlign w:val="bottom"/>
          </w:tcPr>
          <w:p w14:paraId="5AB592A8" w14:textId="691BCCA8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ioid proenkephalin pathway </w:t>
            </w:r>
          </w:p>
        </w:tc>
        <w:tc>
          <w:tcPr>
            <w:tcW w:w="1559" w:type="dxa"/>
          </w:tcPr>
          <w:p w14:paraId="02C83032" w14:textId="0122FFD1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915</w:t>
            </w:r>
          </w:p>
        </w:tc>
        <w:tc>
          <w:tcPr>
            <w:tcW w:w="1366" w:type="dxa"/>
          </w:tcPr>
          <w:p w14:paraId="54ED96A0" w14:textId="6BFFE2AD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F44E0" w:rsidRPr="00443D42" w14:paraId="6352CCD5" w14:textId="77777777" w:rsidTr="00443D42">
        <w:tc>
          <w:tcPr>
            <w:tcW w:w="6091" w:type="dxa"/>
            <w:vAlign w:val="bottom"/>
          </w:tcPr>
          <w:p w14:paraId="6FABD3B6" w14:textId="6A872783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ioid proopiomelanocortin pathway </w:t>
            </w:r>
          </w:p>
        </w:tc>
        <w:tc>
          <w:tcPr>
            <w:tcW w:w="1559" w:type="dxa"/>
          </w:tcPr>
          <w:p w14:paraId="2DE5EE4C" w14:textId="7D387206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917</w:t>
            </w:r>
          </w:p>
        </w:tc>
        <w:tc>
          <w:tcPr>
            <w:tcW w:w="1366" w:type="dxa"/>
          </w:tcPr>
          <w:p w14:paraId="68F392C7" w14:textId="52A7E508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F44E0" w:rsidRPr="00443D42" w14:paraId="5BC19756" w14:textId="77777777" w:rsidTr="00443D42">
        <w:tc>
          <w:tcPr>
            <w:tcW w:w="6091" w:type="dxa"/>
            <w:vAlign w:val="bottom"/>
          </w:tcPr>
          <w:p w14:paraId="7A8900D6" w14:textId="5E03CEAA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xytocin receptor mediated signaling pathway </w:t>
            </w:r>
          </w:p>
        </w:tc>
        <w:tc>
          <w:tcPr>
            <w:tcW w:w="1559" w:type="dxa"/>
          </w:tcPr>
          <w:p w14:paraId="74F1FC70" w14:textId="7283AA85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91</w:t>
            </w:r>
          </w:p>
        </w:tc>
        <w:tc>
          <w:tcPr>
            <w:tcW w:w="1366" w:type="dxa"/>
          </w:tcPr>
          <w:p w14:paraId="026E47B5" w14:textId="0E0A4A30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F44E0" w:rsidRPr="00443D42" w14:paraId="3993D05A" w14:textId="77777777" w:rsidTr="00443D42">
        <w:tc>
          <w:tcPr>
            <w:tcW w:w="6091" w:type="dxa"/>
            <w:vAlign w:val="bottom"/>
          </w:tcPr>
          <w:p w14:paraId="2CD79B02" w14:textId="1D5D40DE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kinson disease </w:t>
            </w:r>
          </w:p>
        </w:tc>
        <w:tc>
          <w:tcPr>
            <w:tcW w:w="1559" w:type="dxa"/>
          </w:tcPr>
          <w:p w14:paraId="66626142" w14:textId="39E8782D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9</w:t>
            </w:r>
          </w:p>
        </w:tc>
        <w:tc>
          <w:tcPr>
            <w:tcW w:w="1366" w:type="dxa"/>
          </w:tcPr>
          <w:p w14:paraId="673A1065" w14:textId="3BCCC497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F44E0" w:rsidRPr="00443D42" w14:paraId="0053E98D" w14:textId="77777777" w:rsidTr="00443D42">
        <w:tc>
          <w:tcPr>
            <w:tcW w:w="6091" w:type="dxa"/>
            <w:vAlign w:val="bottom"/>
          </w:tcPr>
          <w:p w14:paraId="76ACE87B" w14:textId="1D8E4191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line biosynthesis </w:t>
            </w:r>
          </w:p>
        </w:tc>
        <w:tc>
          <w:tcPr>
            <w:tcW w:w="1559" w:type="dxa"/>
          </w:tcPr>
          <w:p w14:paraId="625FA414" w14:textId="24F6780D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68</w:t>
            </w:r>
          </w:p>
        </w:tc>
        <w:tc>
          <w:tcPr>
            <w:tcW w:w="1366" w:type="dxa"/>
          </w:tcPr>
          <w:p w14:paraId="0A26749A" w14:textId="399EB4B1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F44E0" w:rsidRPr="00443D42" w14:paraId="4882D4D0" w14:textId="77777777" w:rsidTr="00443D42">
        <w:tc>
          <w:tcPr>
            <w:tcW w:w="6091" w:type="dxa"/>
            <w:vAlign w:val="bottom"/>
          </w:tcPr>
          <w:p w14:paraId="2E338324" w14:textId="75762500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aptic vesicle trafficking </w:t>
            </w:r>
          </w:p>
        </w:tc>
        <w:tc>
          <w:tcPr>
            <w:tcW w:w="1559" w:type="dxa"/>
          </w:tcPr>
          <w:p w14:paraId="093AC969" w14:textId="6589151B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734</w:t>
            </w:r>
          </w:p>
        </w:tc>
        <w:tc>
          <w:tcPr>
            <w:tcW w:w="1366" w:type="dxa"/>
          </w:tcPr>
          <w:p w14:paraId="2F4D6E07" w14:textId="1886A9FE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F44E0" w:rsidRPr="00443D42" w14:paraId="49A0B070" w14:textId="77777777" w:rsidTr="00443D42">
        <w:tc>
          <w:tcPr>
            <w:tcW w:w="6091" w:type="dxa"/>
            <w:vAlign w:val="bottom"/>
          </w:tcPr>
          <w:p w14:paraId="6FB1C922" w14:textId="77777777" w:rsidR="00443D42" w:rsidRDefault="006F44E0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yrotropin-releasing hormone receptor </w:t>
            </w:r>
            <w:r w:rsidR="00B07769"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gnaling </w:t>
            </w:r>
          </w:p>
          <w:p w14:paraId="5E2B1A55" w14:textId="315D9F37" w:rsidR="006F44E0" w:rsidRPr="00443D42" w:rsidRDefault="006F44E0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hway </w:t>
            </w:r>
          </w:p>
        </w:tc>
        <w:tc>
          <w:tcPr>
            <w:tcW w:w="1559" w:type="dxa"/>
          </w:tcPr>
          <w:p w14:paraId="369E28DD" w14:textId="7D890073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94</w:t>
            </w:r>
          </w:p>
        </w:tc>
        <w:tc>
          <w:tcPr>
            <w:tcW w:w="1366" w:type="dxa"/>
          </w:tcPr>
          <w:p w14:paraId="6C927508" w14:textId="013437E4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F44E0" w:rsidRPr="00443D42" w14:paraId="584E04E1" w14:textId="77777777" w:rsidTr="00443D42">
        <w:tc>
          <w:tcPr>
            <w:tcW w:w="6091" w:type="dxa"/>
            <w:vAlign w:val="bottom"/>
          </w:tcPr>
          <w:p w14:paraId="349D8E55" w14:textId="5C736709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opressin synthesis</w:t>
            </w:r>
          </w:p>
        </w:tc>
        <w:tc>
          <w:tcPr>
            <w:tcW w:w="1559" w:type="dxa"/>
          </w:tcPr>
          <w:p w14:paraId="1B6A1DF6" w14:textId="71812E2D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95</w:t>
            </w:r>
          </w:p>
        </w:tc>
        <w:tc>
          <w:tcPr>
            <w:tcW w:w="1366" w:type="dxa"/>
          </w:tcPr>
          <w:p w14:paraId="510C19FE" w14:textId="4B50C54C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F44E0" w:rsidRPr="00443D42" w14:paraId="422707C9" w14:textId="77777777" w:rsidTr="00443D42">
        <w:tc>
          <w:tcPr>
            <w:tcW w:w="6091" w:type="dxa"/>
            <w:vAlign w:val="bottom"/>
          </w:tcPr>
          <w:p w14:paraId="441E2340" w14:textId="52449BB6" w:rsidR="006F44E0" w:rsidRPr="00443D42" w:rsidRDefault="006F44E0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amin B6 metabolism </w:t>
            </w:r>
          </w:p>
        </w:tc>
        <w:tc>
          <w:tcPr>
            <w:tcW w:w="1559" w:type="dxa"/>
          </w:tcPr>
          <w:p w14:paraId="533B1D39" w14:textId="77848A97" w:rsidR="006F44E0" w:rsidRPr="00443D42" w:rsidRDefault="00984582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87</w:t>
            </w:r>
          </w:p>
        </w:tc>
        <w:tc>
          <w:tcPr>
            <w:tcW w:w="1366" w:type="dxa"/>
          </w:tcPr>
          <w:p w14:paraId="1DDCFEC8" w14:textId="74ADD989" w:rsidR="006F44E0" w:rsidRPr="00443D42" w:rsidRDefault="006F44E0" w:rsidP="006E0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728C" w:rsidRPr="00443D42" w14:paraId="4E648BD6" w14:textId="77777777" w:rsidTr="00443D42">
        <w:tc>
          <w:tcPr>
            <w:tcW w:w="6091" w:type="dxa"/>
            <w:vAlign w:val="bottom"/>
          </w:tcPr>
          <w:p w14:paraId="6E628EA5" w14:textId="2D167973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aling pathway </w:t>
            </w:r>
          </w:p>
        </w:tc>
        <w:tc>
          <w:tcPr>
            <w:tcW w:w="1559" w:type="dxa"/>
          </w:tcPr>
          <w:p w14:paraId="56074DF8" w14:textId="0B453559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7</w:t>
            </w:r>
          </w:p>
        </w:tc>
        <w:tc>
          <w:tcPr>
            <w:tcW w:w="1366" w:type="dxa"/>
          </w:tcPr>
          <w:p w14:paraId="71471103" w14:textId="07D7B153" w:rsidR="0011728C" w:rsidRPr="00443D42" w:rsidRDefault="000C0ADD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2E385B91" w14:textId="77777777" w:rsidR="00443D42" w:rsidRDefault="00443D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559"/>
        <w:gridCol w:w="1366"/>
      </w:tblGrid>
      <w:tr w:rsidR="00443D42" w:rsidRPr="00443D42" w14:paraId="13272ADB" w14:textId="77777777" w:rsidTr="005F2FC2">
        <w:tc>
          <w:tcPr>
            <w:tcW w:w="6091" w:type="dxa"/>
            <w:vAlign w:val="center"/>
          </w:tcPr>
          <w:p w14:paraId="2215FF14" w14:textId="77777777" w:rsidR="00443D42" w:rsidRPr="00443D42" w:rsidRDefault="00443D42" w:rsidP="005F2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thway names</w:t>
            </w:r>
          </w:p>
        </w:tc>
        <w:tc>
          <w:tcPr>
            <w:tcW w:w="1559" w:type="dxa"/>
          </w:tcPr>
          <w:p w14:paraId="40E75B5C" w14:textId="77777777" w:rsidR="00443D42" w:rsidRPr="00443D42" w:rsidRDefault="00443D42" w:rsidP="005F2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accession</w:t>
            </w:r>
          </w:p>
        </w:tc>
        <w:tc>
          <w:tcPr>
            <w:tcW w:w="1366" w:type="dxa"/>
          </w:tcPr>
          <w:p w14:paraId="06A8C200" w14:textId="77777777" w:rsidR="00443D42" w:rsidRPr="00443D42" w:rsidRDefault="00443D42" w:rsidP="005F2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umbers</w:t>
            </w:r>
          </w:p>
        </w:tc>
      </w:tr>
      <w:tr w:rsidR="000C0ADD" w:rsidRPr="00443D42" w14:paraId="587DB4EC" w14:textId="77777777" w:rsidTr="00443D42">
        <w:tc>
          <w:tcPr>
            <w:tcW w:w="9016" w:type="dxa"/>
            <w:gridSpan w:val="3"/>
          </w:tcPr>
          <w:p w14:paraId="55C743B7" w14:textId="5DCD9923" w:rsidR="000C0ADD" w:rsidRPr="00443D42" w:rsidRDefault="000C0ADD" w:rsidP="000C0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proliferation (132 proteins)</w:t>
            </w:r>
          </w:p>
        </w:tc>
      </w:tr>
      <w:tr w:rsidR="0011728C" w:rsidRPr="00443D42" w14:paraId="1456BDE1" w14:textId="77777777" w:rsidTr="00443D42">
        <w:tc>
          <w:tcPr>
            <w:tcW w:w="6091" w:type="dxa"/>
            <w:vAlign w:val="bottom"/>
          </w:tcPr>
          <w:p w14:paraId="69929BB9" w14:textId="3012841A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ginine biosynthesis </w:t>
            </w:r>
          </w:p>
        </w:tc>
        <w:tc>
          <w:tcPr>
            <w:tcW w:w="1559" w:type="dxa"/>
          </w:tcPr>
          <w:p w14:paraId="386CE7D1" w14:textId="79146FD4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28</w:t>
            </w:r>
          </w:p>
        </w:tc>
        <w:tc>
          <w:tcPr>
            <w:tcW w:w="1366" w:type="dxa"/>
          </w:tcPr>
          <w:p w14:paraId="45060E13" w14:textId="2086E4DE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728C" w:rsidRPr="00443D42" w14:paraId="26B66150" w14:textId="77777777" w:rsidTr="00443D42">
        <w:tc>
          <w:tcPr>
            <w:tcW w:w="6091" w:type="dxa"/>
            <w:vAlign w:val="bottom"/>
          </w:tcPr>
          <w:p w14:paraId="0A237A80" w14:textId="5162B5FB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dherin signaling pathway </w:t>
            </w:r>
          </w:p>
        </w:tc>
        <w:tc>
          <w:tcPr>
            <w:tcW w:w="1559" w:type="dxa"/>
          </w:tcPr>
          <w:p w14:paraId="0E1F43A4" w14:textId="0FCD9218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2</w:t>
            </w:r>
          </w:p>
        </w:tc>
        <w:tc>
          <w:tcPr>
            <w:tcW w:w="1366" w:type="dxa"/>
          </w:tcPr>
          <w:p w14:paraId="60729476" w14:textId="7206ECCA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1728C" w:rsidRPr="00443D42" w14:paraId="1EA2966C" w14:textId="77777777" w:rsidTr="00443D42">
        <w:tc>
          <w:tcPr>
            <w:tcW w:w="6091" w:type="dxa"/>
            <w:vAlign w:val="bottom"/>
          </w:tcPr>
          <w:p w14:paraId="6C67ED34" w14:textId="52EC4489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cycle </w:t>
            </w:r>
          </w:p>
        </w:tc>
        <w:tc>
          <w:tcPr>
            <w:tcW w:w="1559" w:type="dxa"/>
          </w:tcPr>
          <w:p w14:paraId="6A03CEF6" w14:textId="58A2717C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3</w:t>
            </w:r>
          </w:p>
        </w:tc>
        <w:tc>
          <w:tcPr>
            <w:tcW w:w="1366" w:type="dxa"/>
          </w:tcPr>
          <w:p w14:paraId="2F27A2F0" w14:textId="0EB700EA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728C" w:rsidRPr="00443D42" w14:paraId="05BD5801" w14:textId="77777777" w:rsidTr="00443D42">
        <w:tc>
          <w:tcPr>
            <w:tcW w:w="6091" w:type="dxa"/>
            <w:vAlign w:val="bottom"/>
          </w:tcPr>
          <w:p w14:paraId="7A735BD7" w14:textId="4D0E1A41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 novo purine biosynthesis </w:t>
            </w:r>
          </w:p>
        </w:tc>
        <w:tc>
          <w:tcPr>
            <w:tcW w:w="1559" w:type="dxa"/>
          </w:tcPr>
          <w:p w14:paraId="369743A3" w14:textId="16597F95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38</w:t>
            </w:r>
          </w:p>
        </w:tc>
        <w:tc>
          <w:tcPr>
            <w:tcW w:w="1366" w:type="dxa"/>
          </w:tcPr>
          <w:p w14:paraId="640A99DB" w14:textId="1DAACA7B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1728C" w:rsidRPr="00443D42" w14:paraId="58822C0F" w14:textId="77777777" w:rsidTr="00443D42">
        <w:tc>
          <w:tcPr>
            <w:tcW w:w="6091" w:type="dxa"/>
            <w:vAlign w:val="bottom"/>
          </w:tcPr>
          <w:p w14:paraId="54757C5E" w14:textId="0A9C38CA" w:rsidR="0011728C" w:rsidRPr="00443D42" w:rsidRDefault="0011728C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 novo pyrimidine deoxyribonucleotide biosynthesis </w:t>
            </w:r>
          </w:p>
        </w:tc>
        <w:tc>
          <w:tcPr>
            <w:tcW w:w="1559" w:type="dxa"/>
          </w:tcPr>
          <w:p w14:paraId="3A30F206" w14:textId="1FC64342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39</w:t>
            </w:r>
          </w:p>
        </w:tc>
        <w:tc>
          <w:tcPr>
            <w:tcW w:w="1366" w:type="dxa"/>
          </w:tcPr>
          <w:p w14:paraId="02C19BC9" w14:textId="3C269060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1728C" w:rsidRPr="00443D42" w14:paraId="39FA0E18" w14:textId="77777777" w:rsidTr="00443D42">
        <w:tc>
          <w:tcPr>
            <w:tcW w:w="6091" w:type="dxa"/>
            <w:vAlign w:val="bottom"/>
          </w:tcPr>
          <w:p w14:paraId="70A35BEB" w14:textId="4464F438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 novo pyrimidine ribonucleotides </w:t>
            </w: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thesis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60A357D" w14:textId="27405C5C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0</w:t>
            </w:r>
          </w:p>
        </w:tc>
        <w:tc>
          <w:tcPr>
            <w:tcW w:w="1366" w:type="dxa"/>
          </w:tcPr>
          <w:p w14:paraId="10B2E4A3" w14:textId="2E7D757D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1728C" w:rsidRPr="00443D42" w14:paraId="0965C998" w14:textId="77777777" w:rsidTr="00443D42">
        <w:tc>
          <w:tcPr>
            <w:tcW w:w="6091" w:type="dxa"/>
            <w:vAlign w:val="bottom"/>
          </w:tcPr>
          <w:p w14:paraId="6BCDEAC0" w14:textId="6FF9DFEF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replication </w:t>
            </w:r>
          </w:p>
        </w:tc>
        <w:tc>
          <w:tcPr>
            <w:tcW w:w="1559" w:type="dxa"/>
          </w:tcPr>
          <w:p w14:paraId="55B3ADBA" w14:textId="390C7DAE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7</w:t>
            </w:r>
          </w:p>
        </w:tc>
        <w:tc>
          <w:tcPr>
            <w:tcW w:w="1366" w:type="dxa"/>
          </w:tcPr>
          <w:p w14:paraId="691C9AA6" w14:textId="1E11023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728C" w:rsidRPr="00443D42" w14:paraId="737D395A" w14:textId="77777777" w:rsidTr="00443D42">
        <w:tc>
          <w:tcPr>
            <w:tcW w:w="6091" w:type="dxa"/>
            <w:vAlign w:val="bottom"/>
          </w:tcPr>
          <w:p w14:paraId="65C690B5" w14:textId="6010BAA0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F receptor signaling pathway </w:t>
            </w:r>
          </w:p>
        </w:tc>
        <w:tc>
          <w:tcPr>
            <w:tcW w:w="1559" w:type="dxa"/>
          </w:tcPr>
          <w:p w14:paraId="0DAA622C" w14:textId="3E9DB586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8</w:t>
            </w:r>
          </w:p>
        </w:tc>
        <w:tc>
          <w:tcPr>
            <w:tcW w:w="1366" w:type="dxa"/>
          </w:tcPr>
          <w:p w14:paraId="5C84F378" w14:textId="0D8FE975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1728C" w:rsidRPr="00443D42" w14:paraId="3ACA9593" w14:textId="77777777" w:rsidTr="00443D42">
        <w:tc>
          <w:tcPr>
            <w:tcW w:w="6091" w:type="dxa"/>
            <w:vAlign w:val="bottom"/>
          </w:tcPr>
          <w:p w14:paraId="3B98D643" w14:textId="7CD46E0E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thelin signaling pathway </w:t>
            </w:r>
          </w:p>
        </w:tc>
        <w:tc>
          <w:tcPr>
            <w:tcW w:w="1559" w:type="dxa"/>
          </w:tcPr>
          <w:p w14:paraId="71608BD9" w14:textId="24E4E0D5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9</w:t>
            </w:r>
          </w:p>
        </w:tc>
        <w:tc>
          <w:tcPr>
            <w:tcW w:w="1366" w:type="dxa"/>
          </w:tcPr>
          <w:p w14:paraId="1FE1F6ED" w14:textId="64FBD451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1728C" w:rsidRPr="00443D42" w14:paraId="28F94725" w14:textId="77777777" w:rsidTr="00443D42">
        <w:tc>
          <w:tcPr>
            <w:tcW w:w="6091" w:type="dxa"/>
            <w:vAlign w:val="bottom"/>
          </w:tcPr>
          <w:p w14:paraId="6F1630DA" w14:textId="7C8EF86F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GF signaling pathway </w:t>
            </w:r>
          </w:p>
        </w:tc>
        <w:tc>
          <w:tcPr>
            <w:tcW w:w="1559" w:type="dxa"/>
          </w:tcPr>
          <w:p w14:paraId="415D1A80" w14:textId="15BFA14C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21</w:t>
            </w:r>
          </w:p>
        </w:tc>
        <w:tc>
          <w:tcPr>
            <w:tcW w:w="1366" w:type="dxa"/>
          </w:tcPr>
          <w:p w14:paraId="2BCE6B5B" w14:textId="2C0D04B7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1728C" w:rsidRPr="00443D42" w14:paraId="7D501DFE" w14:textId="77777777" w:rsidTr="00443D42">
        <w:tc>
          <w:tcPr>
            <w:tcW w:w="6091" w:type="dxa"/>
            <w:vAlign w:val="bottom"/>
          </w:tcPr>
          <w:p w14:paraId="31277F30" w14:textId="13DDA327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ral transcription by RNA polymerase I </w:t>
            </w:r>
          </w:p>
        </w:tc>
        <w:tc>
          <w:tcPr>
            <w:tcW w:w="1559" w:type="dxa"/>
          </w:tcPr>
          <w:p w14:paraId="534713FA" w14:textId="4C8DDDA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22</w:t>
            </w:r>
          </w:p>
        </w:tc>
        <w:tc>
          <w:tcPr>
            <w:tcW w:w="1366" w:type="dxa"/>
          </w:tcPr>
          <w:p w14:paraId="68D638DB" w14:textId="0A7A996E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1728C" w:rsidRPr="00443D42" w14:paraId="3DE6C19A" w14:textId="77777777" w:rsidTr="00443D42">
        <w:tc>
          <w:tcPr>
            <w:tcW w:w="6091" w:type="dxa"/>
            <w:vAlign w:val="bottom"/>
          </w:tcPr>
          <w:p w14:paraId="0497E72A" w14:textId="38C8C724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ral transcription regulation </w:t>
            </w:r>
          </w:p>
        </w:tc>
        <w:tc>
          <w:tcPr>
            <w:tcW w:w="1559" w:type="dxa"/>
          </w:tcPr>
          <w:p w14:paraId="528BDBF2" w14:textId="0DFD417C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23</w:t>
            </w:r>
          </w:p>
        </w:tc>
        <w:tc>
          <w:tcPr>
            <w:tcW w:w="1366" w:type="dxa"/>
          </w:tcPr>
          <w:p w14:paraId="5A81BAC3" w14:textId="1C5CC63D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1728C" w:rsidRPr="00443D42" w14:paraId="4010063E" w14:textId="77777777" w:rsidTr="00443D42">
        <w:tc>
          <w:tcPr>
            <w:tcW w:w="6091" w:type="dxa"/>
            <w:vAlign w:val="bottom"/>
          </w:tcPr>
          <w:p w14:paraId="370A4D1E" w14:textId="77777777" w:rsidR="00443D42" w:rsidRDefault="0011728C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ulin/IGF pathway-mitogen activated protein kinase </w:t>
            </w:r>
          </w:p>
          <w:p w14:paraId="369728EE" w14:textId="070DC9FB" w:rsidR="0011728C" w:rsidRPr="00443D42" w:rsidRDefault="0011728C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nase/MAP kinase cascade </w:t>
            </w:r>
          </w:p>
        </w:tc>
        <w:tc>
          <w:tcPr>
            <w:tcW w:w="1559" w:type="dxa"/>
          </w:tcPr>
          <w:p w14:paraId="6009FA8A" w14:textId="41053A49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2</w:t>
            </w:r>
          </w:p>
        </w:tc>
        <w:tc>
          <w:tcPr>
            <w:tcW w:w="1366" w:type="dxa"/>
          </w:tcPr>
          <w:p w14:paraId="79DD764B" w14:textId="2E2DCB42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1728C" w:rsidRPr="00443D42" w14:paraId="296F1A0C" w14:textId="77777777" w:rsidTr="00443D42">
        <w:tc>
          <w:tcPr>
            <w:tcW w:w="6091" w:type="dxa"/>
            <w:vAlign w:val="bottom"/>
          </w:tcPr>
          <w:p w14:paraId="71EEAA6F" w14:textId="3A0BBCFD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leukin signaling pathway </w:t>
            </w:r>
          </w:p>
        </w:tc>
        <w:tc>
          <w:tcPr>
            <w:tcW w:w="1559" w:type="dxa"/>
          </w:tcPr>
          <w:p w14:paraId="6C0D65A6" w14:textId="5FC7A670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6</w:t>
            </w:r>
          </w:p>
        </w:tc>
        <w:tc>
          <w:tcPr>
            <w:tcW w:w="1366" w:type="dxa"/>
          </w:tcPr>
          <w:p w14:paraId="59017EEC" w14:textId="2DDB6630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1728C" w:rsidRPr="00443D42" w14:paraId="0A2EA7E5" w14:textId="77777777" w:rsidTr="00443D42">
        <w:tc>
          <w:tcPr>
            <w:tcW w:w="6091" w:type="dxa"/>
            <w:vAlign w:val="bottom"/>
          </w:tcPr>
          <w:p w14:paraId="1A4BC4CD" w14:textId="3BEEFBCB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K/STAT signaling pathway </w:t>
            </w:r>
          </w:p>
        </w:tc>
        <w:tc>
          <w:tcPr>
            <w:tcW w:w="1559" w:type="dxa"/>
          </w:tcPr>
          <w:p w14:paraId="67C9A963" w14:textId="7B60D29B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8</w:t>
            </w:r>
          </w:p>
        </w:tc>
        <w:tc>
          <w:tcPr>
            <w:tcW w:w="1366" w:type="dxa"/>
          </w:tcPr>
          <w:p w14:paraId="3E742EA8" w14:textId="54EC16A7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728C" w:rsidRPr="00443D42" w14:paraId="3F5CECAE" w14:textId="77777777" w:rsidTr="00443D42">
        <w:tc>
          <w:tcPr>
            <w:tcW w:w="6091" w:type="dxa"/>
            <w:vAlign w:val="bottom"/>
          </w:tcPr>
          <w:p w14:paraId="7BA29351" w14:textId="1437CD02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tch signaling pathway </w:t>
            </w:r>
          </w:p>
        </w:tc>
        <w:tc>
          <w:tcPr>
            <w:tcW w:w="1559" w:type="dxa"/>
          </w:tcPr>
          <w:p w14:paraId="26FA7B32" w14:textId="7293A21C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5</w:t>
            </w:r>
          </w:p>
        </w:tc>
        <w:tc>
          <w:tcPr>
            <w:tcW w:w="1366" w:type="dxa"/>
          </w:tcPr>
          <w:p w14:paraId="7254EEE0" w14:textId="002DEEF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1728C" w:rsidRPr="00443D42" w14:paraId="4403CE9A" w14:textId="77777777" w:rsidTr="00443D42">
        <w:tc>
          <w:tcPr>
            <w:tcW w:w="6091" w:type="dxa"/>
            <w:vAlign w:val="bottom"/>
          </w:tcPr>
          <w:p w14:paraId="65561AD7" w14:textId="3BC08BEF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38 MAPK pathway </w:t>
            </w:r>
          </w:p>
        </w:tc>
        <w:tc>
          <w:tcPr>
            <w:tcW w:w="1559" w:type="dxa"/>
          </w:tcPr>
          <w:p w14:paraId="3350A716" w14:textId="4A68AA20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918</w:t>
            </w:r>
          </w:p>
        </w:tc>
        <w:tc>
          <w:tcPr>
            <w:tcW w:w="1366" w:type="dxa"/>
          </w:tcPr>
          <w:p w14:paraId="3826CFEF" w14:textId="7D365671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1728C" w:rsidRPr="00443D42" w14:paraId="7FA6B398" w14:textId="77777777" w:rsidTr="00443D42">
        <w:tc>
          <w:tcPr>
            <w:tcW w:w="6091" w:type="dxa"/>
            <w:vAlign w:val="bottom"/>
          </w:tcPr>
          <w:p w14:paraId="3D4A4425" w14:textId="64C5313B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3 kinase pathway </w:t>
            </w:r>
          </w:p>
        </w:tc>
        <w:tc>
          <w:tcPr>
            <w:tcW w:w="1559" w:type="dxa"/>
          </w:tcPr>
          <w:p w14:paraId="6525262B" w14:textId="30269EA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8</w:t>
            </w:r>
          </w:p>
        </w:tc>
        <w:tc>
          <w:tcPr>
            <w:tcW w:w="1366" w:type="dxa"/>
          </w:tcPr>
          <w:p w14:paraId="5D361A95" w14:textId="289F3AE5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1728C" w:rsidRPr="00443D42" w14:paraId="12C75B47" w14:textId="77777777" w:rsidTr="00443D42">
        <w:tc>
          <w:tcPr>
            <w:tcW w:w="6091" w:type="dxa"/>
            <w:vAlign w:val="bottom"/>
          </w:tcPr>
          <w:p w14:paraId="4388B783" w14:textId="7BFE835D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s Pathway </w:t>
            </w:r>
          </w:p>
        </w:tc>
        <w:tc>
          <w:tcPr>
            <w:tcW w:w="1559" w:type="dxa"/>
          </w:tcPr>
          <w:p w14:paraId="6EF50437" w14:textId="198D8E78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93</w:t>
            </w:r>
          </w:p>
        </w:tc>
        <w:tc>
          <w:tcPr>
            <w:tcW w:w="1366" w:type="dxa"/>
          </w:tcPr>
          <w:p w14:paraId="48AF93D6" w14:textId="7FA31F35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1728C" w:rsidRPr="00443D42" w14:paraId="027A1F0A" w14:textId="77777777" w:rsidTr="00443D42">
        <w:tc>
          <w:tcPr>
            <w:tcW w:w="6091" w:type="dxa"/>
            <w:vAlign w:val="bottom"/>
          </w:tcPr>
          <w:p w14:paraId="42037842" w14:textId="6E028C4E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vage pyrimidine ribonucleotides </w:t>
            </w:r>
          </w:p>
        </w:tc>
        <w:tc>
          <w:tcPr>
            <w:tcW w:w="1559" w:type="dxa"/>
          </w:tcPr>
          <w:p w14:paraId="1A295884" w14:textId="1CADF3CC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75</w:t>
            </w:r>
          </w:p>
        </w:tc>
        <w:tc>
          <w:tcPr>
            <w:tcW w:w="1366" w:type="dxa"/>
          </w:tcPr>
          <w:p w14:paraId="3F357FF1" w14:textId="2FF1210D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728C" w:rsidRPr="00443D42" w14:paraId="154A21EB" w14:textId="77777777" w:rsidTr="00443D42">
        <w:tc>
          <w:tcPr>
            <w:tcW w:w="6091" w:type="dxa"/>
            <w:vAlign w:val="bottom"/>
          </w:tcPr>
          <w:p w14:paraId="10069A6E" w14:textId="72CD808C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F-beta signaling pathway </w:t>
            </w:r>
          </w:p>
        </w:tc>
        <w:tc>
          <w:tcPr>
            <w:tcW w:w="1559" w:type="dxa"/>
          </w:tcPr>
          <w:p w14:paraId="685F17C5" w14:textId="215871F8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2</w:t>
            </w:r>
          </w:p>
        </w:tc>
        <w:tc>
          <w:tcPr>
            <w:tcW w:w="1366" w:type="dxa"/>
          </w:tcPr>
          <w:p w14:paraId="231FC80B" w14:textId="508DBFAC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1728C" w:rsidRPr="00443D42" w14:paraId="6AE51633" w14:textId="77777777" w:rsidTr="00443D42">
        <w:tc>
          <w:tcPr>
            <w:tcW w:w="6091" w:type="dxa"/>
            <w:vAlign w:val="bottom"/>
          </w:tcPr>
          <w:p w14:paraId="7C295665" w14:textId="263B549B" w:rsidR="0011728C" w:rsidRPr="00443D42" w:rsidRDefault="0011728C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cription regulation by </w:t>
            </w: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ZIP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ion factor </w:t>
            </w:r>
          </w:p>
        </w:tc>
        <w:tc>
          <w:tcPr>
            <w:tcW w:w="1559" w:type="dxa"/>
          </w:tcPr>
          <w:p w14:paraId="58E46071" w14:textId="5394CAF3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5</w:t>
            </w:r>
          </w:p>
        </w:tc>
        <w:tc>
          <w:tcPr>
            <w:tcW w:w="1366" w:type="dxa"/>
          </w:tcPr>
          <w:p w14:paraId="4C54C3B7" w14:textId="68FEFC0E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1728C" w:rsidRPr="00443D42" w14:paraId="2329C526" w14:textId="77777777" w:rsidTr="00443D42">
        <w:tc>
          <w:tcPr>
            <w:tcW w:w="6091" w:type="dxa"/>
            <w:vAlign w:val="bottom"/>
          </w:tcPr>
          <w:p w14:paraId="7C9942E4" w14:textId="5651F39D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tin proteasome pathway </w:t>
            </w:r>
          </w:p>
        </w:tc>
        <w:tc>
          <w:tcPr>
            <w:tcW w:w="1559" w:type="dxa"/>
          </w:tcPr>
          <w:p w14:paraId="1EA81C0B" w14:textId="52C764B5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60</w:t>
            </w:r>
          </w:p>
        </w:tc>
        <w:tc>
          <w:tcPr>
            <w:tcW w:w="1366" w:type="dxa"/>
          </w:tcPr>
          <w:p w14:paraId="3248852C" w14:textId="1918855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1728C" w:rsidRPr="00443D42" w14:paraId="15AD7B61" w14:textId="77777777" w:rsidTr="00443D42">
        <w:tc>
          <w:tcPr>
            <w:tcW w:w="6091" w:type="dxa"/>
            <w:vAlign w:val="bottom"/>
          </w:tcPr>
          <w:p w14:paraId="469814DF" w14:textId="20FBB06B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GF signaling pathway </w:t>
            </w:r>
          </w:p>
        </w:tc>
        <w:tc>
          <w:tcPr>
            <w:tcW w:w="1559" w:type="dxa"/>
          </w:tcPr>
          <w:p w14:paraId="53657FB5" w14:textId="61340DFC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6</w:t>
            </w:r>
          </w:p>
        </w:tc>
        <w:tc>
          <w:tcPr>
            <w:tcW w:w="1366" w:type="dxa"/>
          </w:tcPr>
          <w:p w14:paraId="77E134A4" w14:textId="5CC150A5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1728C" w:rsidRPr="00443D42" w14:paraId="0C62205F" w14:textId="77777777" w:rsidTr="00443D42">
        <w:tc>
          <w:tcPr>
            <w:tcW w:w="6091" w:type="dxa"/>
            <w:vAlign w:val="bottom"/>
          </w:tcPr>
          <w:p w14:paraId="14B27841" w14:textId="72ABBF4D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amin D metabolism and pathway </w:t>
            </w:r>
          </w:p>
        </w:tc>
        <w:tc>
          <w:tcPr>
            <w:tcW w:w="1559" w:type="dxa"/>
          </w:tcPr>
          <w:p w14:paraId="1DBC24E4" w14:textId="2F5ADE01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96</w:t>
            </w:r>
          </w:p>
        </w:tc>
        <w:tc>
          <w:tcPr>
            <w:tcW w:w="1366" w:type="dxa"/>
          </w:tcPr>
          <w:p w14:paraId="55DFF90C" w14:textId="7F3FC08D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1728C" w:rsidRPr="00443D42" w14:paraId="41EC2B28" w14:textId="77777777" w:rsidTr="00443D42">
        <w:tc>
          <w:tcPr>
            <w:tcW w:w="6091" w:type="dxa"/>
            <w:vAlign w:val="bottom"/>
          </w:tcPr>
          <w:p w14:paraId="709722C2" w14:textId="41D6E349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aling pathway </w:t>
            </w:r>
          </w:p>
        </w:tc>
        <w:tc>
          <w:tcPr>
            <w:tcW w:w="1559" w:type="dxa"/>
          </w:tcPr>
          <w:p w14:paraId="711D5839" w14:textId="1D521F6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7</w:t>
            </w:r>
          </w:p>
        </w:tc>
        <w:tc>
          <w:tcPr>
            <w:tcW w:w="1366" w:type="dxa"/>
          </w:tcPr>
          <w:p w14:paraId="0DCE6458" w14:textId="4BCACFAB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0C0ADD" w:rsidRPr="00443D42" w14:paraId="2B98A750" w14:textId="77777777" w:rsidTr="00443D42">
        <w:tc>
          <w:tcPr>
            <w:tcW w:w="9016" w:type="dxa"/>
            <w:gridSpan w:val="3"/>
          </w:tcPr>
          <w:p w14:paraId="071429EA" w14:textId="32EE2422" w:rsidR="000C0ADD" w:rsidRPr="00443D42" w:rsidRDefault="000C0ADD" w:rsidP="000C0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apoptosis (113 proteins)</w:t>
            </w:r>
          </w:p>
        </w:tc>
      </w:tr>
      <w:tr w:rsidR="0011728C" w:rsidRPr="00443D42" w14:paraId="716F2B3B" w14:textId="77777777" w:rsidTr="00443D42">
        <w:tc>
          <w:tcPr>
            <w:tcW w:w="6091" w:type="dxa"/>
            <w:vAlign w:val="bottom"/>
          </w:tcPr>
          <w:p w14:paraId="1A576F79" w14:textId="19C2D301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optosis signaling pathway </w:t>
            </w:r>
          </w:p>
        </w:tc>
        <w:tc>
          <w:tcPr>
            <w:tcW w:w="1559" w:type="dxa"/>
          </w:tcPr>
          <w:p w14:paraId="275C2C68" w14:textId="5F8E223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6</w:t>
            </w:r>
          </w:p>
        </w:tc>
        <w:tc>
          <w:tcPr>
            <w:tcW w:w="1366" w:type="dxa"/>
          </w:tcPr>
          <w:p w14:paraId="16205525" w14:textId="3A8A2778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1728C" w:rsidRPr="00443D42" w14:paraId="06B828C4" w14:textId="77777777" w:rsidTr="00443D42">
        <w:tc>
          <w:tcPr>
            <w:tcW w:w="6091" w:type="dxa"/>
            <w:vAlign w:val="bottom"/>
          </w:tcPr>
          <w:p w14:paraId="7ADF3620" w14:textId="62258ACD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 novo purine biosynthesis </w:t>
            </w:r>
          </w:p>
        </w:tc>
        <w:tc>
          <w:tcPr>
            <w:tcW w:w="1559" w:type="dxa"/>
          </w:tcPr>
          <w:p w14:paraId="602C6EEC" w14:textId="446B8C7E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38</w:t>
            </w:r>
          </w:p>
        </w:tc>
        <w:tc>
          <w:tcPr>
            <w:tcW w:w="1366" w:type="dxa"/>
          </w:tcPr>
          <w:p w14:paraId="23A832F8" w14:textId="61190B5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1728C" w:rsidRPr="00443D42" w14:paraId="38B032BD" w14:textId="77777777" w:rsidTr="00443D42">
        <w:tc>
          <w:tcPr>
            <w:tcW w:w="6091" w:type="dxa"/>
            <w:vAlign w:val="bottom"/>
          </w:tcPr>
          <w:p w14:paraId="4F6CA1FD" w14:textId="4D299320" w:rsidR="0011728C" w:rsidRPr="00443D42" w:rsidRDefault="0011728C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 novo pyrimidine deoxyribonucleotide biosynthesis </w:t>
            </w:r>
          </w:p>
        </w:tc>
        <w:tc>
          <w:tcPr>
            <w:tcW w:w="1559" w:type="dxa"/>
          </w:tcPr>
          <w:p w14:paraId="158F4579" w14:textId="31EB0738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39</w:t>
            </w:r>
          </w:p>
        </w:tc>
        <w:tc>
          <w:tcPr>
            <w:tcW w:w="1366" w:type="dxa"/>
          </w:tcPr>
          <w:p w14:paraId="3468EF46" w14:textId="18D6211E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1728C" w:rsidRPr="00443D42" w14:paraId="7334058E" w14:textId="77777777" w:rsidTr="00443D42">
        <w:tc>
          <w:tcPr>
            <w:tcW w:w="6091" w:type="dxa"/>
            <w:vAlign w:val="bottom"/>
          </w:tcPr>
          <w:p w14:paraId="258C43A0" w14:textId="4EFE2424" w:rsidR="0011728C" w:rsidRPr="00443D42" w:rsidRDefault="0011728C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novo pyrimidine ribonucleotides</w:t>
            </w:r>
            <w:r w:rsidR="00B07769"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</w:t>
            </w:r>
            <w:r w:rsidR="00B07769"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sis </w:t>
            </w:r>
          </w:p>
        </w:tc>
        <w:tc>
          <w:tcPr>
            <w:tcW w:w="1559" w:type="dxa"/>
          </w:tcPr>
          <w:p w14:paraId="110B29C5" w14:textId="072F023A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0</w:t>
            </w:r>
          </w:p>
        </w:tc>
        <w:tc>
          <w:tcPr>
            <w:tcW w:w="1366" w:type="dxa"/>
          </w:tcPr>
          <w:p w14:paraId="744E1978" w14:textId="69C13B10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1728C" w:rsidRPr="00443D42" w14:paraId="20D176AA" w14:textId="77777777" w:rsidTr="00443D42">
        <w:tc>
          <w:tcPr>
            <w:tcW w:w="6091" w:type="dxa"/>
            <w:vAlign w:val="bottom"/>
          </w:tcPr>
          <w:p w14:paraId="493B022E" w14:textId="6FA621DB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F receptor signaling pathway </w:t>
            </w:r>
          </w:p>
        </w:tc>
        <w:tc>
          <w:tcPr>
            <w:tcW w:w="1559" w:type="dxa"/>
          </w:tcPr>
          <w:p w14:paraId="77CF6C42" w14:textId="243C98B2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8</w:t>
            </w:r>
          </w:p>
        </w:tc>
        <w:tc>
          <w:tcPr>
            <w:tcW w:w="1366" w:type="dxa"/>
          </w:tcPr>
          <w:p w14:paraId="6B79201A" w14:textId="3503B35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1728C" w:rsidRPr="00443D42" w14:paraId="4EEDE85F" w14:textId="77777777" w:rsidTr="00443D42">
        <w:tc>
          <w:tcPr>
            <w:tcW w:w="6091" w:type="dxa"/>
            <w:vAlign w:val="bottom"/>
          </w:tcPr>
          <w:p w14:paraId="7DAFE981" w14:textId="536DCEAF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thelin signaling pathway </w:t>
            </w:r>
          </w:p>
        </w:tc>
        <w:tc>
          <w:tcPr>
            <w:tcW w:w="1559" w:type="dxa"/>
          </w:tcPr>
          <w:p w14:paraId="609DF7D1" w14:textId="1F94B399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9</w:t>
            </w:r>
          </w:p>
        </w:tc>
        <w:tc>
          <w:tcPr>
            <w:tcW w:w="1366" w:type="dxa"/>
          </w:tcPr>
          <w:p w14:paraId="2738F3CE" w14:textId="6A052631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1728C" w:rsidRPr="00443D42" w14:paraId="4C4AEE77" w14:textId="77777777" w:rsidTr="00443D42">
        <w:tc>
          <w:tcPr>
            <w:tcW w:w="6091" w:type="dxa"/>
            <w:vAlign w:val="bottom"/>
          </w:tcPr>
          <w:p w14:paraId="7BC0D3BB" w14:textId="77623326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K/STAT signaling pathway </w:t>
            </w:r>
          </w:p>
        </w:tc>
        <w:tc>
          <w:tcPr>
            <w:tcW w:w="1559" w:type="dxa"/>
          </w:tcPr>
          <w:p w14:paraId="2F879B28" w14:textId="10C0ECFB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8</w:t>
            </w:r>
          </w:p>
        </w:tc>
        <w:tc>
          <w:tcPr>
            <w:tcW w:w="1366" w:type="dxa"/>
          </w:tcPr>
          <w:p w14:paraId="00580881" w14:textId="6297081B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728C" w:rsidRPr="00443D42" w14:paraId="1E5C7481" w14:textId="77777777" w:rsidTr="00443D42">
        <w:tc>
          <w:tcPr>
            <w:tcW w:w="6091" w:type="dxa"/>
            <w:vAlign w:val="bottom"/>
          </w:tcPr>
          <w:p w14:paraId="75F41748" w14:textId="0D5120F5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1559" w:type="dxa"/>
          </w:tcPr>
          <w:p w14:paraId="302E27D5" w14:textId="24189180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5</w:t>
            </w:r>
          </w:p>
        </w:tc>
        <w:tc>
          <w:tcPr>
            <w:tcW w:w="1366" w:type="dxa"/>
          </w:tcPr>
          <w:p w14:paraId="75BAE7D3" w14:textId="571ED9A3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1728C" w:rsidRPr="00443D42" w14:paraId="03EB9CF9" w14:textId="77777777" w:rsidTr="00443D42">
        <w:tc>
          <w:tcPr>
            <w:tcW w:w="6091" w:type="dxa"/>
            <w:vAlign w:val="bottom"/>
          </w:tcPr>
          <w:p w14:paraId="41C7C769" w14:textId="7C6A1D0F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38 MAPK pathway </w:t>
            </w:r>
          </w:p>
        </w:tc>
        <w:tc>
          <w:tcPr>
            <w:tcW w:w="1559" w:type="dxa"/>
          </w:tcPr>
          <w:p w14:paraId="2839E64E" w14:textId="2DF1BA6C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918</w:t>
            </w:r>
          </w:p>
        </w:tc>
        <w:tc>
          <w:tcPr>
            <w:tcW w:w="1366" w:type="dxa"/>
          </w:tcPr>
          <w:p w14:paraId="50450C09" w14:textId="55901649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1728C" w:rsidRPr="00443D42" w14:paraId="09FD4070" w14:textId="77777777" w:rsidTr="00443D42">
        <w:tc>
          <w:tcPr>
            <w:tcW w:w="6091" w:type="dxa"/>
            <w:vAlign w:val="bottom"/>
          </w:tcPr>
          <w:p w14:paraId="4D81336E" w14:textId="0DE9C249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53 pathway </w:t>
            </w:r>
          </w:p>
        </w:tc>
        <w:tc>
          <w:tcPr>
            <w:tcW w:w="1559" w:type="dxa"/>
          </w:tcPr>
          <w:p w14:paraId="709EF1A1" w14:textId="6A840D05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9</w:t>
            </w:r>
          </w:p>
        </w:tc>
        <w:tc>
          <w:tcPr>
            <w:tcW w:w="1366" w:type="dxa"/>
          </w:tcPr>
          <w:p w14:paraId="1CA89232" w14:textId="13B3C0B8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1728C" w:rsidRPr="00443D42" w14:paraId="1311F10F" w14:textId="77777777" w:rsidTr="00443D42">
        <w:tc>
          <w:tcPr>
            <w:tcW w:w="6091" w:type="dxa"/>
            <w:vAlign w:val="bottom"/>
          </w:tcPr>
          <w:p w14:paraId="1954650A" w14:textId="39F4D34D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F-beta signaling pathway </w:t>
            </w:r>
          </w:p>
        </w:tc>
        <w:tc>
          <w:tcPr>
            <w:tcW w:w="1559" w:type="dxa"/>
          </w:tcPr>
          <w:p w14:paraId="55B4F5CA" w14:textId="58E2719E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2</w:t>
            </w:r>
          </w:p>
        </w:tc>
        <w:tc>
          <w:tcPr>
            <w:tcW w:w="1366" w:type="dxa"/>
          </w:tcPr>
          <w:p w14:paraId="1A463953" w14:textId="71F51048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1728C" w:rsidRPr="00443D42" w14:paraId="386CB6B9" w14:textId="77777777" w:rsidTr="00443D42">
        <w:tc>
          <w:tcPr>
            <w:tcW w:w="6091" w:type="dxa"/>
            <w:vAlign w:val="bottom"/>
          </w:tcPr>
          <w:p w14:paraId="69FE9A2D" w14:textId="06BD5A0A" w:rsidR="0011728C" w:rsidRPr="00443D42" w:rsidRDefault="0011728C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cription regulation by </w:t>
            </w: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ZIP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ion factor </w:t>
            </w:r>
          </w:p>
        </w:tc>
        <w:tc>
          <w:tcPr>
            <w:tcW w:w="1559" w:type="dxa"/>
          </w:tcPr>
          <w:p w14:paraId="676D90EE" w14:textId="256F763F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5</w:t>
            </w:r>
          </w:p>
        </w:tc>
        <w:tc>
          <w:tcPr>
            <w:tcW w:w="1366" w:type="dxa"/>
          </w:tcPr>
          <w:p w14:paraId="715DD978" w14:textId="617E9842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1728C" w:rsidRPr="00443D42" w14:paraId="352C3989" w14:textId="77777777" w:rsidTr="00443D42">
        <w:tc>
          <w:tcPr>
            <w:tcW w:w="6091" w:type="dxa"/>
            <w:vAlign w:val="bottom"/>
          </w:tcPr>
          <w:p w14:paraId="79660415" w14:textId="43C7E872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tin proteasome pathway </w:t>
            </w:r>
          </w:p>
        </w:tc>
        <w:tc>
          <w:tcPr>
            <w:tcW w:w="1559" w:type="dxa"/>
          </w:tcPr>
          <w:p w14:paraId="59B786F3" w14:textId="61AD66D2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60</w:t>
            </w:r>
          </w:p>
        </w:tc>
        <w:tc>
          <w:tcPr>
            <w:tcW w:w="1366" w:type="dxa"/>
          </w:tcPr>
          <w:p w14:paraId="70C0F2B7" w14:textId="50A410CA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1728C" w:rsidRPr="00443D42" w14:paraId="444F1BD3" w14:textId="77777777" w:rsidTr="00443D42">
        <w:tc>
          <w:tcPr>
            <w:tcW w:w="6091" w:type="dxa"/>
            <w:vAlign w:val="bottom"/>
          </w:tcPr>
          <w:p w14:paraId="0CAEFE6D" w14:textId="672D3A66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aling pathway </w:t>
            </w:r>
          </w:p>
        </w:tc>
        <w:tc>
          <w:tcPr>
            <w:tcW w:w="1559" w:type="dxa"/>
          </w:tcPr>
          <w:p w14:paraId="3063506C" w14:textId="2CF8BC83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7</w:t>
            </w:r>
          </w:p>
        </w:tc>
        <w:tc>
          <w:tcPr>
            <w:tcW w:w="1366" w:type="dxa"/>
          </w:tcPr>
          <w:p w14:paraId="6D111B3E" w14:textId="405062CC" w:rsidR="0011728C" w:rsidRPr="00443D42" w:rsidRDefault="000C0ADD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2933E6C2" w14:textId="77777777" w:rsidR="00443D42" w:rsidRDefault="00443D42"/>
    <w:p w14:paraId="50F6E953" w14:textId="77777777" w:rsidR="00443D42" w:rsidRDefault="00443D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559"/>
        <w:gridCol w:w="1366"/>
      </w:tblGrid>
      <w:tr w:rsidR="00443D42" w:rsidRPr="00443D42" w14:paraId="23EC7F29" w14:textId="77777777" w:rsidTr="005F2FC2">
        <w:tc>
          <w:tcPr>
            <w:tcW w:w="6091" w:type="dxa"/>
            <w:vAlign w:val="center"/>
          </w:tcPr>
          <w:p w14:paraId="1DD1799C" w14:textId="77777777" w:rsidR="00443D42" w:rsidRPr="00443D42" w:rsidRDefault="00443D42" w:rsidP="005F2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thway names</w:t>
            </w:r>
          </w:p>
        </w:tc>
        <w:tc>
          <w:tcPr>
            <w:tcW w:w="1559" w:type="dxa"/>
          </w:tcPr>
          <w:p w14:paraId="083320D4" w14:textId="77777777" w:rsidR="00443D42" w:rsidRPr="00443D42" w:rsidRDefault="00443D42" w:rsidP="005F2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accession</w:t>
            </w:r>
          </w:p>
        </w:tc>
        <w:tc>
          <w:tcPr>
            <w:tcW w:w="1366" w:type="dxa"/>
          </w:tcPr>
          <w:p w14:paraId="2C7F1F9C" w14:textId="77777777" w:rsidR="00443D42" w:rsidRPr="00443D42" w:rsidRDefault="00443D42" w:rsidP="005F2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umbers</w:t>
            </w:r>
          </w:p>
        </w:tc>
      </w:tr>
      <w:tr w:rsidR="000C0ADD" w:rsidRPr="00443D42" w14:paraId="7E1893FF" w14:textId="77777777" w:rsidTr="00443D42">
        <w:tc>
          <w:tcPr>
            <w:tcW w:w="9016" w:type="dxa"/>
            <w:gridSpan w:val="3"/>
          </w:tcPr>
          <w:p w14:paraId="7E7232EC" w14:textId="0AC16C2F" w:rsidR="000C0ADD" w:rsidRPr="00443D42" w:rsidRDefault="000C0ADD" w:rsidP="000C0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cell-cell communication (120 proteins)</w:t>
            </w:r>
          </w:p>
        </w:tc>
      </w:tr>
      <w:tr w:rsidR="000C0ADD" w:rsidRPr="00443D42" w14:paraId="46068D60" w14:textId="77777777" w:rsidTr="00443D42">
        <w:tc>
          <w:tcPr>
            <w:tcW w:w="6091" w:type="dxa"/>
            <w:vAlign w:val="bottom"/>
          </w:tcPr>
          <w:p w14:paraId="5228CFB1" w14:textId="7F21EE7C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optosis signaling pathway </w:t>
            </w:r>
          </w:p>
        </w:tc>
        <w:tc>
          <w:tcPr>
            <w:tcW w:w="1559" w:type="dxa"/>
          </w:tcPr>
          <w:p w14:paraId="02B493AB" w14:textId="09A2511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6</w:t>
            </w:r>
          </w:p>
        </w:tc>
        <w:tc>
          <w:tcPr>
            <w:tcW w:w="1366" w:type="dxa"/>
          </w:tcPr>
          <w:p w14:paraId="6491BCD8" w14:textId="2AF85571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C0ADD" w:rsidRPr="00443D42" w14:paraId="384313EB" w14:textId="77777777" w:rsidTr="00443D42">
        <w:tc>
          <w:tcPr>
            <w:tcW w:w="6091" w:type="dxa"/>
            <w:vAlign w:val="bottom"/>
          </w:tcPr>
          <w:p w14:paraId="662FA914" w14:textId="19D5AD15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 cell activation </w:t>
            </w:r>
          </w:p>
        </w:tc>
        <w:tc>
          <w:tcPr>
            <w:tcW w:w="1559" w:type="dxa"/>
          </w:tcPr>
          <w:p w14:paraId="4D765D0D" w14:textId="6D06234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0</w:t>
            </w:r>
          </w:p>
        </w:tc>
        <w:tc>
          <w:tcPr>
            <w:tcW w:w="1366" w:type="dxa"/>
          </w:tcPr>
          <w:p w14:paraId="50DC8E11" w14:textId="13F29BBB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0ADD" w:rsidRPr="00443D42" w14:paraId="189E0369" w14:textId="77777777" w:rsidTr="00443D42">
        <w:tc>
          <w:tcPr>
            <w:tcW w:w="6091" w:type="dxa"/>
            <w:vAlign w:val="bottom"/>
          </w:tcPr>
          <w:p w14:paraId="542D0BF5" w14:textId="7646FE8E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KR signaling map </w:t>
            </w:r>
          </w:p>
        </w:tc>
        <w:tc>
          <w:tcPr>
            <w:tcW w:w="1559" w:type="dxa"/>
          </w:tcPr>
          <w:p w14:paraId="5F3096BC" w14:textId="7CA145B3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959</w:t>
            </w:r>
          </w:p>
        </w:tc>
        <w:tc>
          <w:tcPr>
            <w:tcW w:w="1366" w:type="dxa"/>
          </w:tcPr>
          <w:p w14:paraId="6613973E" w14:textId="5D4D19F1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0C0ADD" w:rsidRPr="00443D42" w14:paraId="6130670E" w14:textId="77777777" w:rsidTr="00443D42">
        <w:tc>
          <w:tcPr>
            <w:tcW w:w="6091" w:type="dxa"/>
            <w:vAlign w:val="bottom"/>
          </w:tcPr>
          <w:p w14:paraId="25A72AFB" w14:textId="258C3E73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dherin signaling pathway </w:t>
            </w:r>
          </w:p>
        </w:tc>
        <w:tc>
          <w:tcPr>
            <w:tcW w:w="1559" w:type="dxa"/>
          </w:tcPr>
          <w:p w14:paraId="1928A2C6" w14:textId="6B9E977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2</w:t>
            </w:r>
          </w:p>
        </w:tc>
        <w:tc>
          <w:tcPr>
            <w:tcW w:w="1366" w:type="dxa"/>
          </w:tcPr>
          <w:p w14:paraId="46F93343" w14:textId="71E9178D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C0ADD" w:rsidRPr="00443D42" w14:paraId="7E044715" w14:textId="77777777" w:rsidTr="00443D42">
        <w:tc>
          <w:tcPr>
            <w:tcW w:w="6091" w:type="dxa"/>
            <w:vAlign w:val="bottom"/>
          </w:tcPr>
          <w:p w14:paraId="7EFB404E" w14:textId="79A860CF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F receptor signaling pathway </w:t>
            </w:r>
          </w:p>
        </w:tc>
        <w:tc>
          <w:tcPr>
            <w:tcW w:w="1559" w:type="dxa"/>
          </w:tcPr>
          <w:p w14:paraId="07DEDD5C" w14:textId="35C3C5C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8</w:t>
            </w:r>
          </w:p>
        </w:tc>
        <w:tc>
          <w:tcPr>
            <w:tcW w:w="1366" w:type="dxa"/>
          </w:tcPr>
          <w:p w14:paraId="0BDED0FE" w14:textId="163976BC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C0ADD" w:rsidRPr="00443D42" w14:paraId="4996A519" w14:textId="77777777" w:rsidTr="00443D42">
        <w:tc>
          <w:tcPr>
            <w:tcW w:w="6091" w:type="dxa"/>
            <w:vAlign w:val="bottom"/>
          </w:tcPr>
          <w:p w14:paraId="164C1B3A" w14:textId="77777777" w:rsidR="00443D42" w:rsidRDefault="000C0ADD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lammation mediated by chemokine and cytokine </w:t>
            </w:r>
          </w:p>
          <w:p w14:paraId="68648D7A" w14:textId="6698FDC3" w:rsidR="000C0ADD" w:rsidRP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aling pathway </w:t>
            </w:r>
          </w:p>
        </w:tc>
        <w:tc>
          <w:tcPr>
            <w:tcW w:w="1559" w:type="dxa"/>
          </w:tcPr>
          <w:p w14:paraId="74946785" w14:textId="62FDE92A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1</w:t>
            </w:r>
          </w:p>
        </w:tc>
        <w:tc>
          <w:tcPr>
            <w:tcW w:w="1366" w:type="dxa"/>
          </w:tcPr>
          <w:p w14:paraId="7C545039" w14:textId="358CBD2D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C0ADD" w:rsidRPr="00443D42" w14:paraId="49FF3F97" w14:textId="77777777" w:rsidTr="00443D42">
        <w:tc>
          <w:tcPr>
            <w:tcW w:w="6091" w:type="dxa"/>
            <w:vAlign w:val="bottom"/>
          </w:tcPr>
          <w:p w14:paraId="43A73C97" w14:textId="021B3B10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leukin signaling pathway </w:t>
            </w:r>
          </w:p>
        </w:tc>
        <w:tc>
          <w:tcPr>
            <w:tcW w:w="1559" w:type="dxa"/>
          </w:tcPr>
          <w:p w14:paraId="01CC4E44" w14:textId="5B02572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6</w:t>
            </w:r>
          </w:p>
        </w:tc>
        <w:tc>
          <w:tcPr>
            <w:tcW w:w="1366" w:type="dxa"/>
          </w:tcPr>
          <w:p w14:paraId="15E33F47" w14:textId="734227A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C0ADD" w:rsidRPr="00443D42" w14:paraId="656186FE" w14:textId="77777777" w:rsidTr="00443D42">
        <w:tc>
          <w:tcPr>
            <w:tcW w:w="6091" w:type="dxa"/>
            <w:vAlign w:val="bottom"/>
          </w:tcPr>
          <w:p w14:paraId="1E357CFA" w14:textId="691CFDFB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K/STAT signaling pathway </w:t>
            </w:r>
          </w:p>
        </w:tc>
        <w:tc>
          <w:tcPr>
            <w:tcW w:w="1559" w:type="dxa"/>
          </w:tcPr>
          <w:p w14:paraId="0508492F" w14:textId="66692B2B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8</w:t>
            </w:r>
          </w:p>
        </w:tc>
        <w:tc>
          <w:tcPr>
            <w:tcW w:w="1366" w:type="dxa"/>
          </w:tcPr>
          <w:p w14:paraId="29EC32B1" w14:textId="4BF76C3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5D1B2631" w14:textId="77777777" w:rsidTr="00443D42">
        <w:tc>
          <w:tcPr>
            <w:tcW w:w="6091" w:type="dxa"/>
            <w:vAlign w:val="bottom"/>
          </w:tcPr>
          <w:p w14:paraId="05BD8578" w14:textId="62A86E74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DGF signaling pathway </w:t>
            </w:r>
          </w:p>
        </w:tc>
        <w:tc>
          <w:tcPr>
            <w:tcW w:w="1559" w:type="dxa"/>
          </w:tcPr>
          <w:p w14:paraId="52B5F9C6" w14:textId="6237CD0E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7</w:t>
            </w:r>
          </w:p>
        </w:tc>
        <w:tc>
          <w:tcPr>
            <w:tcW w:w="1366" w:type="dxa"/>
          </w:tcPr>
          <w:p w14:paraId="2A3C0F13" w14:textId="6DFF1EEB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C0ADD" w:rsidRPr="00443D42" w14:paraId="1175A3B8" w14:textId="77777777" w:rsidTr="00443D42">
        <w:tc>
          <w:tcPr>
            <w:tcW w:w="6091" w:type="dxa"/>
            <w:vAlign w:val="bottom"/>
          </w:tcPr>
          <w:p w14:paraId="3B730D97" w14:textId="0E8A0889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kinson disease </w:t>
            </w:r>
          </w:p>
        </w:tc>
        <w:tc>
          <w:tcPr>
            <w:tcW w:w="1559" w:type="dxa"/>
          </w:tcPr>
          <w:p w14:paraId="47DD3BDD" w14:textId="14B54CA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49</w:t>
            </w:r>
          </w:p>
        </w:tc>
        <w:tc>
          <w:tcPr>
            <w:tcW w:w="1366" w:type="dxa"/>
          </w:tcPr>
          <w:p w14:paraId="0D4E573E" w14:textId="6F520C43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C0ADD" w:rsidRPr="00443D42" w14:paraId="299B7461" w14:textId="77777777" w:rsidTr="00443D42">
        <w:tc>
          <w:tcPr>
            <w:tcW w:w="6091" w:type="dxa"/>
            <w:vAlign w:val="bottom"/>
          </w:tcPr>
          <w:p w14:paraId="7201B0E5" w14:textId="67C453B9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ll receptor signaling pathway </w:t>
            </w:r>
          </w:p>
        </w:tc>
        <w:tc>
          <w:tcPr>
            <w:tcW w:w="1559" w:type="dxa"/>
          </w:tcPr>
          <w:p w14:paraId="45EC29DE" w14:textId="511BE2B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4</w:t>
            </w:r>
          </w:p>
        </w:tc>
        <w:tc>
          <w:tcPr>
            <w:tcW w:w="1366" w:type="dxa"/>
          </w:tcPr>
          <w:p w14:paraId="100EFA0D" w14:textId="39AD5FF3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0ADD" w:rsidRPr="00443D42" w14:paraId="29EA2C2E" w14:textId="77777777" w:rsidTr="00443D42">
        <w:tc>
          <w:tcPr>
            <w:tcW w:w="9016" w:type="dxa"/>
            <w:gridSpan w:val="3"/>
          </w:tcPr>
          <w:p w14:paraId="143AAC21" w14:textId="1B86BABC" w:rsidR="000C0ADD" w:rsidRPr="00443D42" w:rsidRDefault="000C0ADD" w:rsidP="000C0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inflammation (104 proteins)</w:t>
            </w:r>
          </w:p>
        </w:tc>
      </w:tr>
      <w:tr w:rsidR="000C0ADD" w:rsidRPr="00443D42" w14:paraId="2D365460" w14:textId="77777777" w:rsidTr="00443D42">
        <w:tc>
          <w:tcPr>
            <w:tcW w:w="6091" w:type="dxa"/>
            <w:vAlign w:val="center"/>
          </w:tcPr>
          <w:p w14:paraId="28B363B1" w14:textId="54E962D6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thelin signaling pathway </w:t>
            </w:r>
          </w:p>
        </w:tc>
        <w:tc>
          <w:tcPr>
            <w:tcW w:w="1559" w:type="dxa"/>
          </w:tcPr>
          <w:p w14:paraId="05043B92" w14:textId="1E68C6B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9</w:t>
            </w:r>
          </w:p>
        </w:tc>
        <w:tc>
          <w:tcPr>
            <w:tcW w:w="1366" w:type="dxa"/>
          </w:tcPr>
          <w:p w14:paraId="0E6E0158" w14:textId="3D8A43DC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0ADD" w:rsidRPr="00443D42" w14:paraId="689E9389" w14:textId="77777777" w:rsidTr="00443D42">
        <w:tc>
          <w:tcPr>
            <w:tcW w:w="6091" w:type="dxa"/>
            <w:vAlign w:val="center"/>
          </w:tcPr>
          <w:p w14:paraId="2732FB5E" w14:textId="77777777" w:rsidR="00443D42" w:rsidRDefault="000C0ADD" w:rsidP="00443D42">
            <w:pPr>
              <w:ind w:firstLine="1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lammation mediated by chemokine and cytokine </w:t>
            </w:r>
          </w:p>
          <w:p w14:paraId="64FD0056" w14:textId="76EAC275" w:rsidR="000C0ADD" w:rsidRP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aling pathway </w:t>
            </w:r>
          </w:p>
        </w:tc>
        <w:tc>
          <w:tcPr>
            <w:tcW w:w="1559" w:type="dxa"/>
          </w:tcPr>
          <w:p w14:paraId="5902E099" w14:textId="0608714A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1</w:t>
            </w:r>
          </w:p>
        </w:tc>
        <w:tc>
          <w:tcPr>
            <w:tcW w:w="1366" w:type="dxa"/>
          </w:tcPr>
          <w:p w14:paraId="5E6F2300" w14:textId="7C5A2AB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C0ADD" w:rsidRPr="00443D42" w14:paraId="6E8A6BB1" w14:textId="77777777" w:rsidTr="00443D42">
        <w:tc>
          <w:tcPr>
            <w:tcW w:w="6091" w:type="dxa"/>
            <w:vAlign w:val="center"/>
          </w:tcPr>
          <w:p w14:paraId="070EB14D" w14:textId="7101D503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feron-gamma signaling pathway </w:t>
            </w:r>
          </w:p>
        </w:tc>
        <w:tc>
          <w:tcPr>
            <w:tcW w:w="1559" w:type="dxa"/>
          </w:tcPr>
          <w:p w14:paraId="59B47FCF" w14:textId="40A7059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5</w:t>
            </w:r>
          </w:p>
        </w:tc>
        <w:tc>
          <w:tcPr>
            <w:tcW w:w="1366" w:type="dxa"/>
          </w:tcPr>
          <w:p w14:paraId="7C9801CF" w14:textId="2A254F2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0ADD" w:rsidRPr="00443D42" w14:paraId="1D400F9B" w14:textId="77777777" w:rsidTr="00443D42">
        <w:tc>
          <w:tcPr>
            <w:tcW w:w="6091" w:type="dxa"/>
            <w:vAlign w:val="center"/>
          </w:tcPr>
          <w:p w14:paraId="78E26071" w14:textId="6E55D3D7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leukin signaling pathway </w:t>
            </w:r>
          </w:p>
        </w:tc>
        <w:tc>
          <w:tcPr>
            <w:tcW w:w="1559" w:type="dxa"/>
          </w:tcPr>
          <w:p w14:paraId="1F9ABDA6" w14:textId="29A0E4C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6</w:t>
            </w:r>
          </w:p>
        </w:tc>
        <w:tc>
          <w:tcPr>
            <w:tcW w:w="1366" w:type="dxa"/>
          </w:tcPr>
          <w:p w14:paraId="0E6A40AE" w14:textId="745A462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C0ADD" w:rsidRPr="00443D42" w14:paraId="29F281A1" w14:textId="77777777" w:rsidTr="00443D42">
        <w:tc>
          <w:tcPr>
            <w:tcW w:w="6091" w:type="dxa"/>
            <w:vAlign w:val="center"/>
          </w:tcPr>
          <w:p w14:paraId="37DFC82A" w14:textId="6DACD3C4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K/STAT signaling pathway </w:t>
            </w:r>
          </w:p>
        </w:tc>
        <w:tc>
          <w:tcPr>
            <w:tcW w:w="1559" w:type="dxa"/>
          </w:tcPr>
          <w:p w14:paraId="1F0ECF46" w14:textId="38CBAB7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8</w:t>
            </w:r>
          </w:p>
        </w:tc>
        <w:tc>
          <w:tcPr>
            <w:tcW w:w="1366" w:type="dxa"/>
          </w:tcPr>
          <w:p w14:paraId="16327D02" w14:textId="464184AE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39F249B6" w14:textId="77777777" w:rsidTr="00443D42">
        <w:tc>
          <w:tcPr>
            <w:tcW w:w="6091" w:type="dxa"/>
            <w:vAlign w:val="center"/>
          </w:tcPr>
          <w:p w14:paraId="2FA1EE62" w14:textId="1A44FF5D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38 MAPK pathway </w:t>
            </w:r>
          </w:p>
        </w:tc>
        <w:tc>
          <w:tcPr>
            <w:tcW w:w="1559" w:type="dxa"/>
          </w:tcPr>
          <w:p w14:paraId="7242F313" w14:textId="3FD13580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918</w:t>
            </w:r>
          </w:p>
        </w:tc>
        <w:tc>
          <w:tcPr>
            <w:tcW w:w="1366" w:type="dxa"/>
          </w:tcPr>
          <w:p w14:paraId="0D741911" w14:textId="5A8BEAA4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C0ADD" w:rsidRPr="00443D42" w14:paraId="057910AC" w14:textId="77777777" w:rsidTr="00443D42">
        <w:tc>
          <w:tcPr>
            <w:tcW w:w="6091" w:type="dxa"/>
            <w:vAlign w:val="center"/>
          </w:tcPr>
          <w:p w14:paraId="7D02B23C" w14:textId="640561AF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-adenosylmethionine biosynthesis </w:t>
            </w:r>
          </w:p>
        </w:tc>
        <w:tc>
          <w:tcPr>
            <w:tcW w:w="1559" w:type="dxa"/>
          </w:tcPr>
          <w:p w14:paraId="6B7C98F0" w14:textId="164D42D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73</w:t>
            </w:r>
          </w:p>
        </w:tc>
        <w:tc>
          <w:tcPr>
            <w:tcW w:w="1366" w:type="dxa"/>
          </w:tcPr>
          <w:p w14:paraId="260413D1" w14:textId="44B570D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5B995B1B" w14:textId="77777777" w:rsidTr="00443D42">
        <w:tc>
          <w:tcPr>
            <w:tcW w:w="6091" w:type="dxa"/>
            <w:vAlign w:val="center"/>
          </w:tcPr>
          <w:p w14:paraId="009186F6" w14:textId="3D815AAE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tin proteasome pathway </w:t>
            </w:r>
          </w:p>
        </w:tc>
        <w:tc>
          <w:tcPr>
            <w:tcW w:w="1559" w:type="dxa"/>
          </w:tcPr>
          <w:p w14:paraId="69F34642" w14:textId="58001DAE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60</w:t>
            </w:r>
          </w:p>
        </w:tc>
        <w:tc>
          <w:tcPr>
            <w:tcW w:w="1366" w:type="dxa"/>
          </w:tcPr>
          <w:p w14:paraId="34DB4957" w14:textId="7FB6CB1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0ADD" w:rsidRPr="00443D42" w14:paraId="70B08CBB" w14:textId="77777777" w:rsidTr="00443D42">
        <w:tc>
          <w:tcPr>
            <w:tcW w:w="6091" w:type="dxa"/>
            <w:vAlign w:val="center"/>
          </w:tcPr>
          <w:p w14:paraId="1E33612F" w14:textId="26809277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amin B6 metabolism </w:t>
            </w:r>
          </w:p>
        </w:tc>
        <w:tc>
          <w:tcPr>
            <w:tcW w:w="1559" w:type="dxa"/>
          </w:tcPr>
          <w:p w14:paraId="342414CD" w14:textId="53A3FC73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87</w:t>
            </w:r>
          </w:p>
        </w:tc>
        <w:tc>
          <w:tcPr>
            <w:tcW w:w="1366" w:type="dxa"/>
          </w:tcPr>
          <w:p w14:paraId="673ED64F" w14:textId="2299E2CF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728C" w:rsidRPr="00443D42" w14:paraId="0B355834" w14:textId="77777777" w:rsidTr="00443D42">
        <w:tc>
          <w:tcPr>
            <w:tcW w:w="6091" w:type="dxa"/>
            <w:vAlign w:val="bottom"/>
          </w:tcPr>
          <w:p w14:paraId="6E6891BC" w14:textId="2D7F9D1F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aling pathway </w:t>
            </w:r>
          </w:p>
        </w:tc>
        <w:tc>
          <w:tcPr>
            <w:tcW w:w="1559" w:type="dxa"/>
          </w:tcPr>
          <w:p w14:paraId="3CABD6E1" w14:textId="62EC6E3E" w:rsidR="0011728C" w:rsidRPr="00443D42" w:rsidRDefault="0011728C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7</w:t>
            </w:r>
          </w:p>
        </w:tc>
        <w:tc>
          <w:tcPr>
            <w:tcW w:w="1366" w:type="dxa"/>
          </w:tcPr>
          <w:p w14:paraId="275F39B3" w14:textId="61184E10" w:rsidR="0011728C" w:rsidRPr="00443D42" w:rsidRDefault="000C0ADD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0C0ADD" w:rsidRPr="00443D42" w14:paraId="3CC3FCFE" w14:textId="77777777" w:rsidTr="00443D42">
        <w:tc>
          <w:tcPr>
            <w:tcW w:w="9016" w:type="dxa"/>
            <w:gridSpan w:val="3"/>
          </w:tcPr>
          <w:p w14:paraId="627850E3" w14:textId="73BC5967" w:rsidR="000C0ADD" w:rsidRPr="00443D42" w:rsidRDefault="000C0ADD" w:rsidP="000C0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angiogenesis (17 proteins)</w:t>
            </w:r>
          </w:p>
        </w:tc>
      </w:tr>
      <w:tr w:rsidR="000C0ADD" w:rsidRPr="00443D42" w14:paraId="1541415C" w14:textId="77777777" w:rsidTr="00443D42">
        <w:tc>
          <w:tcPr>
            <w:tcW w:w="6091" w:type="dxa"/>
            <w:vAlign w:val="bottom"/>
          </w:tcPr>
          <w:p w14:paraId="725091DE" w14:textId="4767C640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giogenesis </w:t>
            </w:r>
          </w:p>
        </w:tc>
        <w:tc>
          <w:tcPr>
            <w:tcW w:w="1559" w:type="dxa"/>
          </w:tcPr>
          <w:p w14:paraId="17F8DE72" w14:textId="698668E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05</w:t>
            </w:r>
          </w:p>
        </w:tc>
        <w:tc>
          <w:tcPr>
            <w:tcW w:w="1366" w:type="dxa"/>
          </w:tcPr>
          <w:p w14:paraId="417A8B5D" w14:textId="72F1552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C0ADD" w:rsidRPr="00443D42" w14:paraId="220AD5C4" w14:textId="77777777" w:rsidTr="00443D42">
        <w:tc>
          <w:tcPr>
            <w:tcW w:w="6091" w:type="dxa"/>
            <w:vAlign w:val="bottom"/>
          </w:tcPr>
          <w:p w14:paraId="2DB04226" w14:textId="7CF945DF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GF signaling pathway </w:t>
            </w:r>
          </w:p>
        </w:tc>
        <w:tc>
          <w:tcPr>
            <w:tcW w:w="1559" w:type="dxa"/>
          </w:tcPr>
          <w:p w14:paraId="5DE67C80" w14:textId="704CF870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6</w:t>
            </w:r>
          </w:p>
        </w:tc>
        <w:tc>
          <w:tcPr>
            <w:tcW w:w="1366" w:type="dxa"/>
          </w:tcPr>
          <w:p w14:paraId="6E432C63" w14:textId="2F5BFA14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0ADD" w:rsidRPr="00443D42" w14:paraId="1CFA2BCE" w14:textId="77777777" w:rsidTr="00443D42">
        <w:tc>
          <w:tcPr>
            <w:tcW w:w="9016" w:type="dxa"/>
            <w:gridSpan w:val="3"/>
          </w:tcPr>
          <w:p w14:paraId="698135CF" w14:textId="2C400333" w:rsidR="000C0ADD" w:rsidRPr="00443D42" w:rsidRDefault="000C0ADD" w:rsidP="000C0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 immune system (31 proteins)</w:t>
            </w:r>
          </w:p>
        </w:tc>
      </w:tr>
      <w:tr w:rsidR="000C0ADD" w:rsidRPr="00443D42" w14:paraId="578AD27A" w14:textId="77777777" w:rsidTr="00443D42">
        <w:tc>
          <w:tcPr>
            <w:tcW w:w="6091" w:type="dxa"/>
            <w:vAlign w:val="bottom"/>
          </w:tcPr>
          <w:p w14:paraId="4136DE84" w14:textId="16F4C6C6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ginine biosynthesis </w:t>
            </w:r>
          </w:p>
        </w:tc>
        <w:tc>
          <w:tcPr>
            <w:tcW w:w="1559" w:type="dxa"/>
          </w:tcPr>
          <w:p w14:paraId="71034910" w14:textId="180E764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28</w:t>
            </w:r>
          </w:p>
        </w:tc>
        <w:tc>
          <w:tcPr>
            <w:tcW w:w="1366" w:type="dxa"/>
          </w:tcPr>
          <w:p w14:paraId="2616E639" w14:textId="14AE1EC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2B6C729F" w14:textId="77777777" w:rsidTr="00443D42">
        <w:tc>
          <w:tcPr>
            <w:tcW w:w="6091" w:type="dxa"/>
            <w:vAlign w:val="bottom"/>
          </w:tcPr>
          <w:p w14:paraId="4C36F61E" w14:textId="65B0382C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 cell activation </w:t>
            </w:r>
          </w:p>
        </w:tc>
        <w:tc>
          <w:tcPr>
            <w:tcW w:w="1559" w:type="dxa"/>
          </w:tcPr>
          <w:p w14:paraId="738CAE6B" w14:textId="10C054E4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10</w:t>
            </w:r>
          </w:p>
        </w:tc>
        <w:tc>
          <w:tcPr>
            <w:tcW w:w="1366" w:type="dxa"/>
          </w:tcPr>
          <w:p w14:paraId="770C3C26" w14:textId="76DF5EBA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0ADD" w:rsidRPr="00443D42" w14:paraId="5BC16137" w14:textId="77777777" w:rsidTr="00443D42">
        <w:tc>
          <w:tcPr>
            <w:tcW w:w="6091" w:type="dxa"/>
            <w:vAlign w:val="bottom"/>
          </w:tcPr>
          <w:p w14:paraId="62D8DDBB" w14:textId="69E203B6" w:rsidR="000C0ADD" w:rsidRP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amine H2 receptor mediated signaling pathway </w:t>
            </w:r>
          </w:p>
        </w:tc>
        <w:tc>
          <w:tcPr>
            <w:tcW w:w="1559" w:type="dxa"/>
          </w:tcPr>
          <w:p w14:paraId="34BF31C4" w14:textId="72B561AE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86</w:t>
            </w:r>
          </w:p>
        </w:tc>
        <w:tc>
          <w:tcPr>
            <w:tcW w:w="1366" w:type="dxa"/>
          </w:tcPr>
          <w:p w14:paraId="25E4F616" w14:textId="72420CBD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C0ADD" w:rsidRPr="00443D42" w14:paraId="26D36266" w14:textId="77777777" w:rsidTr="00443D42">
        <w:tc>
          <w:tcPr>
            <w:tcW w:w="6091" w:type="dxa"/>
            <w:vAlign w:val="bottom"/>
          </w:tcPr>
          <w:p w14:paraId="1E46B8D8" w14:textId="70FA286D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K/STAT signaling pathway </w:t>
            </w:r>
          </w:p>
        </w:tc>
        <w:tc>
          <w:tcPr>
            <w:tcW w:w="1559" w:type="dxa"/>
          </w:tcPr>
          <w:p w14:paraId="1A2DE839" w14:textId="571FEEE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38</w:t>
            </w:r>
          </w:p>
        </w:tc>
        <w:tc>
          <w:tcPr>
            <w:tcW w:w="1366" w:type="dxa"/>
          </w:tcPr>
          <w:p w14:paraId="6E329D8F" w14:textId="6AEFA29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5AB9C194" w14:textId="77777777" w:rsidTr="00443D42">
        <w:tc>
          <w:tcPr>
            <w:tcW w:w="6091" w:type="dxa"/>
            <w:vAlign w:val="bottom"/>
          </w:tcPr>
          <w:p w14:paraId="5E0DFB3A" w14:textId="2CF178B7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-adenosylmethionine biosynthesis </w:t>
            </w:r>
          </w:p>
        </w:tc>
        <w:tc>
          <w:tcPr>
            <w:tcW w:w="1559" w:type="dxa"/>
          </w:tcPr>
          <w:p w14:paraId="596BD57B" w14:textId="273B52AD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73</w:t>
            </w:r>
          </w:p>
        </w:tc>
        <w:tc>
          <w:tcPr>
            <w:tcW w:w="1366" w:type="dxa"/>
          </w:tcPr>
          <w:p w14:paraId="18E9C1BA" w14:textId="063CBB3F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72C71DAB" w14:textId="77777777" w:rsidTr="00443D42">
        <w:tc>
          <w:tcPr>
            <w:tcW w:w="6091" w:type="dxa"/>
            <w:vAlign w:val="bottom"/>
          </w:tcPr>
          <w:p w14:paraId="3F9F2C64" w14:textId="64BD38A0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cell activation </w:t>
            </w:r>
          </w:p>
        </w:tc>
        <w:tc>
          <w:tcPr>
            <w:tcW w:w="1559" w:type="dxa"/>
          </w:tcPr>
          <w:p w14:paraId="5876BC36" w14:textId="200DCD5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3</w:t>
            </w:r>
          </w:p>
        </w:tc>
        <w:tc>
          <w:tcPr>
            <w:tcW w:w="1366" w:type="dxa"/>
          </w:tcPr>
          <w:p w14:paraId="5E1F532F" w14:textId="62E80B4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0ADD" w:rsidRPr="00443D42" w14:paraId="2CC44D40" w14:textId="77777777" w:rsidTr="00443D42">
        <w:tc>
          <w:tcPr>
            <w:tcW w:w="6091" w:type="dxa"/>
            <w:vAlign w:val="bottom"/>
          </w:tcPr>
          <w:p w14:paraId="0F438BF2" w14:textId="548647CC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ll receptor signaling pathway </w:t>
            </w:r>
          </w:p>
        </w:tc>
        <w:tc>
          <w:tcPr>
            <w:tcW w:w="1559" w:type="dxa"/>
          </w:tcPr>
          <w:p w14:paraId="2D5C751E" w14:textId="42D99C1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4</w:t>
            </w:r>
          </w:p>
        </w:tc>
        <w:tc>
          <w:tcPr>
            <w:tcW w:w="1366" w:type="dxa"/>
          </w:tcPr>
          <w:p w14:paraId="4F05CE33" w14:textId="7B05366C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0ADD" w:rsidRPr="00443D42" w14:paraId="183A6D83" w14:textId="77777777" w:rsidTr="00443D42">
        <w:tc>
          <w:tcPr>
            <w:tcW w:w="6091" w:type="dxa"/>
            <w:vAlign w:val="bottom"/>
          </w:tcPr>
          <w:p w14:paraId="6398C518" w14:textId="05C2B0BF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amin D metabolism and pathway </w:t>
            </w:r>
          </w:p>
        </w:tc>
        <w:tc>
          <w:tcPr>
            <w:tcW w:w="1559" w:type="dxa"/>
          </w:tcPr>
          <w:p w14:paraId="76CE286B" w14:textId="3CA6EF8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96</w:t>
            </w:r>
          </w:p>
        </w:tc>
        <w:tc>
          <w:tcPr>
            <w:tcW w:w="1366" w:type="dxa"/>
          </w:tcPr>
          <w:p w14:paraId="5DF196FE" w14:textId="1205BDB4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0ADD" w:rsidRPr="00443D42" w14:paraId="758E0619" w14:textId="77777777" w:rsidTr="00443D42">
        <w:tc>
          <w:tcPr>
            <w:tcW w:w="9016" w:type="dxa"/>
            <w:gridSpan w:val="3"/>
          </w:tcPr>
          <w:p w14:paraId="7A359B26" w14:textId="3D795F12" w:rsidR="000C0ADD" w:rsidRPr="00443D42" w:rsidRDefault="000C0ADD" w:rsidP="000C0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 reproduction (37 proteins)</w:t>
            </w:r>
          </w:p>
        </w:tc>
      </w:tr>
      <w:tr w:rsidR="000C0ADD" w:rsidRPr="00443D42" w14:paraId="2DE63335" w14:textId="77777777" w:rsidTr="00443D42">
        <w:tc>
          <w:tcPr>
            <w:tcW w:w="6091" w:type="dxa"/>
            <w:vAlign w:val="bottom"/>
          </w:tcPr>
          <w:p w14:paraId="7A86D25E" w14:textId="0FE3393D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ral transcription by RNA polymerase I </w:t>
            </w:r>
          </w:p>
        </w:tc>
        <w:tc>
          <w:tcPr>
            <w:tcW w:w="1559" w:type="dxa"/>
          </w:tcPr>
          <w:p w14:paraId="21416B5E" w14:textId="3088E84E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22</w:t>
            </w:r>
          </w:p>
        </w:tc>
        <w:tc>
          <w:tcPr>
            <w:tcW w:w="1366" w:type="dxa"/>
          </w:tcPr>
          <w:p w14:paraId="65C0BB81" w14:textId="0A077161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70A83E0D" w14:textId="77777777" w:rsidTr="00443D42">
        <w:tc>
          <w:tcPr>
            <w:tcW w:w="6091" w:type="dxa"/>
            <w:vAlign w:val="bottom"/>
          </w:tcPr>
          <w:p w14:paraId="6DE1ED46" w14:textId="6BE310DF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ral transcription regulation </w:t>
            </w:r>
          </w:p>
        </w:tc>
        <w:tc>
          <w:tcPr>
            <w:tcW w:w="1559" w:type="dxa"/>
          </w:tcPr>
          <w:p w14:paraId="0F587F42" w14:textId="7CB336DB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23</w:t>
            </w:r>
          </w:p>
        </w:tc>
        <w:tc>
          <w:tcPr>
            <w:tcW w:w="1366" w:type="dxa"/>
          </w:tcPr>
          <w:p w14:paraId="5116BEF3" w14:textId="5A954B10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0ADD" w:rsidRPr="00443D42" w14:paraId="4343DBB0" w14:textId="77777777" w:rsidTr="00443D42">
        <w:tc>
          <w:tcPr>
            <w:tcW w:w="6091" w:type="dxa"/>
            <w:vAlign w:val="bottom"/>
          </w:tcPr>
          <w:p w14:paraId="2965EC05" w14:textId="1EB550A9" w:rsidR="000C0ADD" w:rsidRP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nadotropin-releasing hormone receptor pathway </w:t>
            </w:r>
          </w:p>
        </w:tc>
        <w:tc>
          <w:tcPr>
            <w:tcW w:w="1559" w:type="dxa"/>
          </w:tcPr>
          <w:p w14:paraId="461C3A4E" w14:textId="421CD97A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664</w:t>
            </w:r>
          </w:p>
        </w:tc>
        <w:tc>
          <w:tcPr>
            <w:tcW w:w="1366" w:type="dxa"/>
          </w:tcPr>
          <w:p w14:paraId="43F5AEE8" w14:textId="2C6D80D3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C0ADD" w:rsidRPr="00443D42" w14:paraId="2EC0E427" w14:textId="77777777" w:rsidTr="00443D42">
        <w:tc>
          <w:tcPr>
            <w:tcW w:w="6091" w:type="dxa"/>
            <w:vAlign w:val="bottom"/>
          </w:tcPr>
          <w:p w14:paraId="3FAC2C30" w14:textId="2CE41A52" w:rsidR="000C0ADD" w:rsidRP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cription regulation by </w:t>
            </w:r>
            <w:proofErr w:type="spellStart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ZIP</w:t>
            </w:r>
            <w:proofErr w:type="spellEnd"/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ion factor </w:t>
            </w:r>
          </w:p>
        </w:tc>
        <w:tc>
          <w:tcPr>
            <w:tcW w:w="1559" w:type="dxa"/>
          </w:tcPr>
          <w:p w14:paraId="4B28063A" w14:textId="7ABE90C8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055</w:t>
            </w:r>
          </w:p>
        </w:tc>
        <w:tc>
          <w:tcPr>
            <w:tcW w:w="1366" w:type="dxa"/>
          </w:tcPr>
          <w:p w14:paraId="5983C246" w14:textId="7FF3FA9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5D274BC" w14:textId="77777777" w:rsidR="00443D42" w:rsidRDefault="00443D42"/>
    <w:p w14:paraId="4E034F48" w14:textId="77777777" w:rsidR="00443D42" w:rsidRDefault="00443D42"/>
    <w:p w14:paraId="1A42EB27" w14:textId="77777777" w:rsidR="00443D42" w:rsidRDefault="00443D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559"/>
        <w:gridCol w:w="1366"/>
      </w:tblGrid>
      <w:tr w:rsidR="00443D42" w:rsidRPr="00443D42" w14:paraId="1994DB2E" w14:textId="77777777" w:rsidTr="005F2FC2">
        <w:tc>
          <w:tcPr>
            <w:tcW w:w="6091" w:type="dxa"/>
            <w:vAlign w:val="center"/>
          </w:tcPr>
          <w:p w14:paraId="7201995E" w14:textId="77777777" w:rsidR="00443D42" w:rsidRPr="00443D42" w:rsidRDefault="00443D42" w:rsidP="005F2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thway names</w:t>
            </w:r>
          </w:p>
        </w:tc>
        <w:tc>
          <w:tcPr>
            <w:tcW w:w="1559" w:type="dxa"/>
          </w:tcPr>
          <w:p w14:paraId="4265A56E" w14:textId="77777777" w:rsidR="00443D42" w:rsidRPr="00443D42" w:rsidRDefault="00443D42" w:rsidP="005F2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accession</w:t>
            </w:r>
          </w:p>
        </w:tc>
        <w:tc>
          <w:tcPr>
            <w:tcW w:w="1366" w:type="dxa"/>
          </w:tcPr>
          <w:p w14:paraId="50885795" w14:textId="77777777" w:rsidR="00443D42" w:rsidRPr="00443D42" w:rsidRDefault="00443D42" w:rsidP="005F2F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umbers</w:t>
            </w:r>
          </w:p>
        </w:tc>
      </w:tr>
      <w:tr w:rsidR="000C0ADD" w:rsidRPr="00443D42" w14:paraId="2D00C692" w14:textId="77777777" w:rsidTr="00443D42">
        <w:tc>
          <w:tcPr>
            <w:tcW w:w="9016" w:type="dxa"/>
            <w:gridSpan w:val="3"/>
          </w:tcPr>
          <w:p w14:paraId="0428D1AF" w14:textId="4563F854" w:rsidR="000C0ADD" w:rsidRPr="00443D42" w:rsidRDefault="000C0ADD" w:rsidP="000C0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 other functions (100 proteins)</w:t>
            </w:r>
          </w:p>
        </w:tc>
      </w:tr>
      <w:tr w:rsidR="000C0ADD" w:rsidRPr="00443D42" w14:paraId="06C97C13" w14:textId="77777777" w:rsidTr="00443D42">
        <w:tc>
          <w:tcPr>
            <w:tcW w:w="6091" w:type="dxa"/>
          </w:tcPr>
          <w:p w14:paraId="74909C02" w14:textId="00CA9F0A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Adenine and hypoxanthine salvage pathway </w:t>
            </w:r>
          </w:p>
        </w:tc>
        <w:tc>
          <w:tcPr>
            <w:tcW w:w="1559" w:type="dxa"/>
          </w:tcPr>
          <w:p w14:paraId="6ABDE6CB" w14:textId="28F188AB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23</w:t>
            </w:r>
          </w:p>
        </w:tc>
        <w:tc>
          <w:tcPr>
            <w:tcW w:w="1366" w:type="dxa"/>
          </w:tcPr>
          <w:p w14:paraId="124BF382" w14:textId="1E7F141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3B3F7A60" w14:textId="77777777" w:rsidTr="00443D42">
        <w:tc>
          <w:tcPr>
            <w:tcW w:w="6091" w:type="dxa"/>
          </w:tcPr>
          <w:p w14:paraId="5D1614C1" w14:textId="041A9B0C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Alpha adrenergic receptor signaling pathway </w:t>
            </w:r>
          </w:p>
        </w:tc>
        <w:tc>
          <w:tcPr>
            <w:tcW w:w="1559" w:type="dxa"/>
          </w:tcPr>
          <w:p w14:paraId="3327277A" w14:textId="1AFAC6F8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02</w:t>
            </w:r>
          </w:p>
        </w:tc>
        <w:tc>
          <w:tcPr>
            <w:tcW w:w="1366" w:type="dxa"/>
          </w:tcPr>
          <w:p w14:paraId="0022345D" w14:textId="0C32CAA4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0ADD" w:rsidRPr="00443D42" w14:paraId="30FD1D77" w14:textId="77777777" w:rsidTr="00443D42">
        <w:tc>
          <w:tcPr>
            <w:tcW w:w="6091" w:type="dxa"/>
          </w:tcPr>
          <w:p w14:paraId="64EE409B" w14:textId="20927BD5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Androgen/</w:t>
            </w:r>
            <w:proofErr w:type="spellStart"/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estrogene</w:t>
            </w:r>
            <w:proofErr w:type="spellEnd"/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/progesterone biosynthesis </w:t>
            </w:r>
          </w:p>
        </w:tc>
        <w:tc>
          <w:tcPr>
            <w:tcW w:w="1559" w:type="dxa"/>
          </w:tcPr>
          <w:p w14:paraId="233178A4" w14:textId="3DD8F8BC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27</w:t>
            </w:r>
          </w:p>
        </w:tc>
        <w:tc>
          <w:tcPr>
            <w:tcW w:w="1366" w:type="dxa"/>
          </w:tcPr>
          <w:p w14:paraId="3BEDE87F" w14:textId="1394BAF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0ADD" w:rsidRPr="00443D42" w14:paraId="61FD1124" w14:textId="77777777" w:rsidTr="00443D42">
        <w:tc>
          <w:tcPr>
            <w:tcW w:w="6091" w:type="dxa"/>
          </w:tcPr>
          <w:p w14:paraId="6C344DBD" w14:textId="77777777" w:rsid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Angiotensin II-stimulated signaling through G proteins and </w:t>
            </w:r>
          </w:p>
          <w:p w14:paraId="7FAF5B01" w14:textId="1951A504" w:rsidR="000C0ADD" w:rsidRP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arrestin</w:t>
            </w:r>
            <w:proofErr w:type="spellEnd"/>
          </w:p>
        </w:tc>
        <w:tc>
          <w:tcPr>
            <w:tcW w:w="1559" w:type="dxa"/>
          </w:tcPr>
          <w:p w14:paraId="0543442E" w14:textId="6040E3C0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5911</w:t>
            </w:r>
          </w:p>
        </w:tc>
        <w:tc>
          <w:tcPr>
            <w:tcW w:w="1366" w:type="dxa"/>
          </w:tcPr>
          <w:p w14:paraId="009B5448" w14:textId="4BD550D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C0ADD" w:rsidRPr="00443D42" w14:paraId="11FFD062" w14:textId="77777777" w:rsidTr="00443D42">
        <w:tc>
          <w:tcPr>
            <w:tcW w:w="6091" w:type="dxa"/>
          </w:tcPr>
          <w:p w14:paraId="436CCB7C" w14:textId="5660CF05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Beta1 adrenergic receptor signaling pathway </w:t>
            </w:r>
          </w:p>
        </w:tc>
        <w:tc>
          <w:tcPr>
            <w:tcW w:w="1559" w:type="dxa"/>
          </w:tcPr>
          <w:p w14:paraId="3FC7220C" w14:textId="00FF4978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4377</w:t>
            </w:r>
          </w:p>
        </w:tc>
        <w:tc>
          <w:tcPr>
            <w:tcW w:w="1366" w:type="dxa"/>
          </w:tcPr>
          <w:p w14:paraId="55720392" w14:textId="518B7ABC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C0ADD" w:rsidRPr="00443D42" w14:paraId="3B93A698" w14:textId="77777777" w:rsidTr="00443D42">
        <w:tc>
          <w:tcPr>
            <w:tcW w:w="6091" w:type="dxa"/>
          </w:tcPr>
          <w:p w14:paraId="6674685B" w14:textId="6E1B4E68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Beta2 adrenergic receptor signaling pathway </w:t>
            </w:r>
          </w:p>
        </w:tc>
        <w:tc>
          <w:tcPr>
            <w:tcW w:w="1559" w:type="dxa"/>
          </w:tcPr>
          <w:p w14:paraId="1AD458AE" w14:textId="3F9DD5F1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4378</w:t>
            </w:r>
          </w:p>
        </w:tc>
        <w:tc>
          <w:tcPr>
            <w:tcW w:w="1366" w:type="dxa"/>
          </w:tcPr>
          <w:p w14:paraId="5F5ADB15" w14:textId="6EF0595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C0ADD" w:rsidRPr="00443D42" w14:paraId="3E3AEC65" w14:textId="77777777" w:rsidTr="00443D42">
        <w:tc>
          <w:tcPr>
            <w:tcW w:w="6091" w:type="dxa"/>
          </w:tcPr>
          <w:p w14:paraId="09F88E8D" w14:textId="39AE47A5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Beta3 adrenergic receptor signaling pathway </w:t>
            </w:r>
          </w:p>
        </w:tc>
        <w:tc>
          <w:tcPr>
            <w:tcW w:w="1559" w:type="dxa"/>
          </w:tcPr>
          <w:p w14:paraId="1F817C89" w14:textId="65A5A5D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4379</w:t>
            </w:r>
          </w:p>
        </w:tc>
        <w:tc>
          <w:tcPr>
            <w:tcW w:w="1366" w:type="dxa"/>
          </w:tcPr>
          <w:p w14:paraId="459347EB" w14:textId="15A0065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C0ADD" w:rsidRPr="00443D42" w14:paraId="60BE0430" w14:textId="77777777" w:rsidTr="00443D42">
        <w:tc>
          <w:tcPr>
            <w:tcW w:w="6091" w:type="dxa"/>
          </w:tcPr>
          <w:p w14:paraId="67EF03EB" w14:textId="52EAB87A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Blood coagulation </w:t>
            </w:r>
          </w:p>
        </w:tc>
        <w:tc>
          <w:tcPr>
            <w:tcW w:w="1559" w:type="dxa"/>
          </w:tcPr>
          <w:p w14:paraId="57763C24" w14:textId="28E580B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11</w:t>
            </w:r>
          </w:p>
        </w:tc>
        <w:tc>
          <w:tcPr>
            <w:tcW w:w="1366" w:type="dxa"/>
          </w:tcPr>
          <w:p w14:paraId="6DEE0EE3" w14:textId="371F35C1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0ADD" w:rsidRPr="00443D42" w14:paraId="25FFD3BD" w14:textId="77777777" w:rsidTr="00443D42">
        <w:tc>
          <w:tcPr>
            <w:tcW w:w="6091" w:type="dxa"/>
          </w:tcPr>
          <w:p w14:paraId="7C679BF5" w14:textId="7B0EC1F8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Carnitine metabolism </w:t>
            </w:r>
          </w:p>
        </w:tc>
        <w:tc>
          <w:tcPr>
            <w:tcW w:w="1559" w:type="dxa"/>
          </w:tcPr>
          <w:p w14:paraId="2DD70CCD" w14:textId="1F803BF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33</w:t>
            </w:r>
          </w:p>
        </w:tc>
        <w:tc>
          <w:tcPr>
            <w:tcW w:w="1366" w:type="dxa"/>
          </w:tcPr>
          <w:p w14:paraId="2E12E59F" w14:textId="435E0F4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41F63E4C" w14:textId="77777777" w:rsidTr="00443D42">
        <w:tc>
          <w:tcPr>
            <w:tcW w:w="6091" w:type="dxa"/>
          </w:tcPr>
          <w:p w14:paraId="6C243B9E" w14:textId="22E6F8C9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Cholesterol biosynthesis </w:t>
            </w:r>
          </w:p>
        </w:tc>
        <w:tc>
          <w:tcPr>
            <w:tcW w:w="1559" w:type="dxa"/>
          </w:tcPr>
          <w:p w14:paraId="45101149" w14:textId="7485E7A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14</w:t>
            </w:r>
          </w:p>
        </w:tc>
        <w:tc>
          <w:tcPr>
            <w:tcW w:w="1366" w:type="dxa"/>
          </w:tcPr>
          <w:p w14:paraId="14740526" w14:textId="0A7CA1F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0ADD" w:rsidRPr="00443D42" w14:paraId="68983D8F" w14:textId="77777777" w:rsidTr="00443D42">
        <w:tc>
          <w:tcPr>
            <w:tcW w:w="6091" w:type="dxa"/>
          </w:tcPr>
          <w:p w14:paraId="640FC2D3" w14:textId="030563FC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Coenzyme A biosynthesis </w:t>
            </w:r>
          </w:p>
        </w:tc>
        <w:tc>
          <w:tcPr>
            <w:tcW w:w="1559" w:type="dxa"/>
          </w:tcPr>
          <w:p w14:paraId="4BB20479" w14:textId="5AC6BB91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36</w:t>
            </w:r>
          </w:p>
        </w:tc>
        <w:tc>
          <w:tcPr>
            <w:tcW w:w="1366" w:type="dxa"/>
          </w:tcPr>
          <w:p w14:paraId="07627E69" w14:textId="6A5E1050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64569B04" w14:textId="77777777" w:rsidTr="00443D42">
        <w:tc>
          <w:tcPr>
            <w:tcW w:w="6091" w:type="dxa"/>
          </w:tcPr>
          <w:p w14:paraId="569FE942" w14:textId="5068E601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Coenzyme A linked carnitine metabolism </w:t>
            </w:r>
          </w:p>
        </w:tc>
        <w:tc>
          <w:tcPr>
            <w:tcW w:w="1559" w:type="dxa"/>
          </w:tcPr>
          <w:p w14:paraId="4FC464D7" w14:textId="7EC983F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32</w:t>
            </w:r>
          </w:p>
        </w:tc>
        <w:tc>
          <w:tcPr>
            <w:tcW w:w="1366" w:type="dxa"/>
          </w:tcPr>
          <w:p w14:paraId="3C5D5A1B" w14:textId="35A4C4E0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0D9BF239" w14:textId="77777777" w:rsidTr="00443D42">
        <w:tc>
          <w:tcPr>
            <w:tcW w:w="6091" w:type="dxa"/>
          </w:tcPr>
          <w:p w14:paraId="249F777C" w14:textId="11FEF1B2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Cysteine biosynthesis </w:t>
            </w:r>
          </w:p>
        </w:tc>
        <w:tc>
          <w:tcPr>
            <w:tcW w:w="1559" w:type="dxa"/>
          </w:tcPr>
          <w:p w14:paraId="14B7974F" w14:textId="7326603A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37</w:t>
            </w:r>
          </w:p>
        </w:tc>
        <w:tc>
          <w:tcPr>
            <w:tcW w:w="1366" w:type="dxa"/>
          </w:tcPr>
          <w:p w14:paraId="62345B35" w14:textId="0D2189DD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2A057EFC" w14:textId="77777777" w:rsidTr="00443D42">
        <w:tc>
          <w:tcPr>
            <w:tcW w:w="6091" w:type="dxa"/>
          </w:tcPr>
          <w:p w14:paraId="190E53AE" w14:textId="16B3A7D6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Cytoskeletal regulation by Rho GTPase </w:t>
            </w:r>
          </w:p>
        </w:tc>
        <w:tc>
          <w:tcPr>
            <w:tcW w:w="1559" w:type="dxa"/>
          </w:tcPr>
          <w:p w14:paraId="55ACEA50" w14:textId="3C0B0A28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16</w:t>
            </w:r>
          </w:p>
        </w:tc>
        <w:tc>
          <w:tcPr>
            <w:tcW w:w="1366" w:type="dxa"/>
          </w:tcPr>
          <w:p w14:paraId="65A5F06D" w14:textId="5AB2978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0ADD" w:rsidRPr="00443D42" w14:paraId="79BD65D6" w14:textId="77777777" w:rsidTr="00443D42">
        <w:tc>
          <w:tcPr>
            <w:tcW w:w="6091" w:type="dxa"/>
          </w:tcPr>
          <w:p w14:paraId="2BBCD447" w14:textId="2721BBA1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Flavin biosynthesis </w:t>
            </w:r>
          </w:p>
        </w:tc>
        <w:tc>
          <w:tcPr>
            <w:tcW w:w="1559" w:type="dxa"/>
          </w:tcPr>
          <w:p w14:paraId="062869CF" w14:textId="4974C45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41</w:t>
            </w:r>
          </w:p>
        </w:tc>
        <w:tc>
          <w:tcPr>
            <w:tcW w:w="1366" w:type="dxa"/>
          </w:tcPr>
          <w:p w14:paraId="576FDEA6" w14:textId="106B473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073E08BE" w14:textId="77777777" w:rsidTr="00443D42">
        <w:tc>
          <w:tcPr>
            <w:tcW w:w="6091" w:type="dxa"/>
          </w:tcPr>
          <w:p w14:paraId="7CE33E7C" w14:textId="448B0057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Fructose galactose metabolism </w:t>
            </w:r>
          </w:p>
        </w:tc>
        <w:tc>
          <w:tcPr>
            <w:tcW w:w="1559" w:type="dxa"/>
          </w:tcPr>
          <w:p w14:paraId="34E10BAA" w14:textId="1941A50C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44</w:t>
            </w:r>
          </w:p>
        </w:tc>
        <w:tc>
          <w:tcPr>
            <w:tcW w:w="1366" w:type="dxa"/>
          </w:tcPr>
          <w:p w14:paraId="388952E6" w14:textId="7E9805E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006310D8" w14:textId="77777777" w:rsidTr="00443D42">
        <w:tc>
          <w:tcPr>
            <w:tcW w:w="6091" w:type="dxa"/>
          </w:tcPr>
          <w:p w14:paraId="02ADF46F" w14:textId="444FD6A1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Glycolysis </w:t>
            </w:r>
          </w:p>
        </w:tc>
        <w:tc>
          <w:tcPr>
            <w:tcW w:w="1559" w:type="dxa"/>
          </w:tcPr>
          <w:p w14:paraId="66870364" w14:textId="1EEECE43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24</w:t>
            </w:r>
          </w:p>
        </w:tc>
        <w:tc>
          <w:tcPr>
            <w:tcW w:w="1366" w:type="dxa"/>
          </w:tcPr>
          <w:p w14:paraId="6499EE97" w14:textId="2926A770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0ADD" w:rsidRPr="00443D42" w14:paraId="14D679C4" w14:textId="77777777" w:rsidTr="00443D42">
        <w:tc>
          <w:tcPr>
            <w:tcW w:w="6091" w:type="dxa"/>
          </w:tcPr>
          <w:p w14:paraId="7C3EF671" w14:textId="430720EF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Hedgehog signaling pathway </w:t>
            </w:r>
          </w:p>
        </w:tc>
        <w:tc>
          <w:tcPr>
            <w:tcW w:w="1559" w:type="dxa"/>
          </w:tcPr>
          <w:p w14:paraId="168156C6" w14:textId="5EE7D848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25</w:t>
            </w:r>
          </w:p>
        </w:tc>
        <w:tc>
          <w:tcPr>
            <w:tcW w:w="1366" w:type="dxa"/>
          </w:tcPr>
          <w:p w14:paraId="7AEA9802" w14:textId="4AF242BD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0686E8BA" w14:textId="77777777" w:rsidTr="00443D42">
        <w:tc>
          <w:tcPr>
            <w:tcW w:w="6091" w:type="dxa"/>
          </w:tcPr>
          <w:p w14:paraId="5A47F331" w14:textId="753EE453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Heme biosynthesis </w:t>
            </w:r>
          </w:p>
        </w:tc>
        <w:tc>
          <w:tcPr>
            <w:tcW w:w="1559" w:type="dxa"/>
          </w:tcPr>
          <w:p w14:paraId="1549859B" w14:textId="2CB6508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46</w:t>
            </w:r>
          </w:p>
        </w:tc>
        <w:tc>
          <w:tcPr>
            <w:tcW w:w="1366" w:type="dxa"/>
          </w:tcPr>
          <w:p w14:paraId="409746E0" w14:textId="4AF7185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3F8BFD8B" w14:textId="77777777" w:rsidTr="00443D42">
        <w:tc>
          <w:tcPr>
            <w:tcW w:w="6091" w:type="dxa"/>
          </w:tcPr>
          <w:p w14:paraId="2EA75BE8" w14:textId="77777777" w:rsid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Heterotrimeric G-protein signaling pathway-Gi alpha and </w:t>
            </w:r>
          </w:p>
          <w:p w14:paraId="31724E0E" w14:textId="1B2D29C0" w:rsidR="000C0ADD" w:rsidRP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  <w:proofErr w:type="spellEnd"/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 alpha mediated pathway </w:t>
            </w:r>
          </w:p>
        </w:tc>
        <w:tc>
          <w:tcPr>
            <w:tcW w:w="1559" w:type="dxa"/>
          </w:tcPr>
          <w:p w14:paraId="09293765" w14:textId="460F23C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26</w:t>
            </w:r>
          </w:p>
        </w:tc>
        <w:tc>
          <w:tcPr>
            <w:tcW w:w="1366" w:type="dxa"/>
          </w:tcPr>
          <w:p w14:paraId="0D3EDC09" w14:textId="046D869E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C0ADD" w:rsidRPr="00443D42" w14:paraId="283ABF3A" w14:textId="77777777" w:rsidTr="00443D42">
        <w:tc>
          <w:tcPr>
            <w:tcW w:w="6091" w:type="dxa"/>
          </w:tcPr>
          <w:p w14:paraId="7CB9B7E8" w14:textId="77777777" w:rsid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Heterotrimeric G-protein signaling pathway-</w:t>
            </w:r>
            <w:proofErr w:type="spellStart"/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 alpha and </w:t>
            </w:r>
          </w:p>
          <w:p w14:paraId="135F8130" w14:textId="51BDE2FC" w:rsidR="000C0ADD" w:rsidRP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Go alpha mediated pathway </w:t>
            </w:r>
          </w:p>
        </w:tc>
        <w:tc>
          <w:tcPr>
            <w:tcW w:w="1559" w:type="dxa"/>
          </w:tcPr>
          <w:p w14:paraId="51EBDC36" w14:textId="1CB74F4D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27</w:t>
            </w:r>
          </w:p>
        </w:tc>
        <w:tc>
          <w:tcPr>
            <w:tcW w:w="1366" w:type="dxa"/>
          </w:tcPr>
          <w:p w14:paraId="606BF249" w14:textId="78D21A0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C0ADD" w:rsidRPr="00443D42" w14:paraId="21EC22ED" w14:textId="77777777" w:rsidTr="00443D42">
        <w:tc>
          <w:tcPr>
            <w:tcW w:w="6091" w:type="dxa"/>
          </w:tcPr>
          <w:p w14:paraId="3EC539E6" w14:textId="77777777" w:rsid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Heterotrimeric G-protein signaling pathway-rod outer </w:t>
            </w:r>
          </w:p>
          <w:p w14:paraId="20220A71" w14:textId="25D385EA" w:rsidR="000C0ADD" w:rsidRPr="00443D42" w:rsidRDefault="000C0ADD" w:rsidP="00443D42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segment phototransduction </w:t>
            </w:r>
          </w:p>
        </w:tc>
        <w:tc>
          <w:tcPr>
            <w:tcW w:w="1559" w:type="dxa"/>
          </w:tcPr>
          <w:p w14:paraId="54F75024" w14:textId="63103B0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28</w:t>
            </w:r>
          </w:p>
        </w:tc>
        <w:tc>
          <w:tcPr>
            <w:tcW w:w="1366" w:type="dxa"/>
          </w:tcPr>
          <w:p w14:paraId="2ECA4CAC" w14:textId="2F3DC5C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C0ADD" w:rsidRPr="00443D42" w14:paraId="19AAF018" w14:textId="77777777" w:rsidTr="00443D42">
        <w:tc>
          <w:tcPr>
            <w:tcW w:w="6091" w:type="dxa"/>
          </w:tcPr>
          <w:p w14:paraId="2ACDD60D" w14:textId="7E7DF2AE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Hypoxia response via HIF activation </w:t>
            </w:r>
          </w:p>
        </w:tc>
        <w:tc>
          <w:tcPr>
            <w:tcW w:w="1559" w:type="dxa"/>
          </w:tcPr>
          <w:p w14:paraId="359987B7" w14:textId="73D2E5C2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30</w:t>
            </w:r>
          </w:p>
        </w:tc>
        <w:tc>
          <w:tcPr>
            <w:tcW w:w="1366" w:type="dxa"/>
          </w:tcPr>
          <w:p w14:paraId="5DF84CE6" w14:textId="6FD93C88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0ADD" w:rsidRPr="00443D42" w14:paraId="776157A3" w14:textId="77777777" w:rsidTr="00443D42">
        <w:tc>
          <w:tcPr>
            <w:tcW w:w="6091" w:type="dxa"/>
          </w:tcPr>
          <w:p w14:paraId="756B9102" w14:textId="3E579FD6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Integrin signaling pathway </w:t>
            </w:r>
          </w:p>
        </w:tc>
        <w:tc>
          <w:tcPr>
            <w:tcW w:w="1559" w:type="dxa"/>
          </w:tcPr>
          <w:p w14:paraId="3AA6F67C" w14:textId="470ADB04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34</w:t>
            </w:r>
          </w:p>
        </w:tc>
        <w:tc>
          <w:tcPr>
            <w:tcW w:w="1366" w:type="dxa"/>
          </w:tcPr>
          <w:p w14:paraId="324AB728" w14:textId="7BF4140E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C0ADD" w:rsidRPr="00443D42" w14:paraId="262567DB" w14:textId="77777777" w:rsidTr="00443D42">
        <w:tc>
          <w:tcPr>
            <w:tcW w:w="6091" w:type="dxa"/>
          </w:tcPr>
          <w:p w14:paraId="53B93FB5" w14:textId="4E0F225E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Mannose metabolism </w:t>
            </w:r>
          </w:p>
        </w:tc>
        <w:tc>
          <w:tcPr>
            <w:tcW w:w="1559" w:type="dxa"/>
          </w:tcPr>
          <w:p w14:paraId="04CDF2C7" w14:textId="084C9D41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52</w:t>
            </w:r>
          </w:p>
        </w:tc>
        <w:tc>
          <w:tcPr>
            <w:tcW w:w="1366" w:type="dxa"/>
          </w:tcPr>
          <w:p w14:paraId="6BE75E9C" w14:textId="5DB25798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60A9D3B2" w14:textId="77777777" w:rsidTr="00443D42">
        <w:tc>
          <w:tcPr>
            <w:tcW w:w="6091" w:type="dxa"/>
          </w:tcPr>
          <w:p w14:paraId="2A2FD783" w14:textId="5361BECE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Methylmalonyl</w:t>
            </w:r>
            <w:proofErr w:type="spellEnd"/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559" w:type="dxa"/>
          </w:tcPr>
          <w:p w14:paraId="086B7AB6" w14:textId="474E3BAA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55</w:t>
            </w:r>
          </w:p>
        </w:tc>
        <w:tc>
          <w:tcPr>
            <w:tcW w:w="1366" w:type="dxa"/>
          </w:tcPr>
          <w:p w14:paraId="1E4F3B7C" w14:textId="1DD73B7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5AE14CF9" w14:textId="77777777" w:rsidTr="00443D42">
        <w:tc>
          <w:tcPr>
            <w:tcW w:w="6091" w:type="dxa"/>
          </w:tcPr>
          <w:p w14:paraId="7A5C3103" w14:textId="1FB11983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N-acetylglucosamine metabolism </w:t>
            </w:r>
          </w:p>
        </w:tc>
        <w:tc>
          <w:tcPr>
            <w:tcW w:w="1559" w:type="dxa"/>
          </w:tcPr>
          <w:p w14:paraId="3DD12A0A" w14:textId="68A447A0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56</w:t>
            </w:r>
          </w:p>
        </w:tc>
        <w:tc>
          <w:tcPr>
            <w:tcW w:w="1366" w:type="dxa"/>
          </w:tcPr>
          <w:p w14:paraId="1C46957B" w14:textId="6510DE2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39D838BE" w14:textId="77777777" w:rsidTr="00443D42">
        <w:tc>
          <w:tcPr>
            <w:tcW w:w="6091" w:type="dxa"/>
          </w:tcPr>
          <w:p w14:paraId="224EEB0C" w14:textId="1B101175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Ornithine degradation </w:t>
            </w:r>
          </w:p>
        </w:tc>
        <w:tc>
          <w:tcPr>
            <w:tcW w:w="1559" w:type="dxa"/>
          </w:tcPr>
          <w:p w14:paraId="489BE1AF" w14:textId="38D664C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58</w:t>
            </w:r>
          </w:p>
        </w:tc>
        <w:tc>
          <w:tcPr>
            <w:tcW w:w="1366" w:type="dxa"/>
          </w:tcPr>
          <w:p w14:paraId="1F2DC481" w14:textId="5327788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4505293E" w14:textId="77777777" w:rsidTr="00443D42">
        <w:tc>
          <w:tcPr>
            <w:tcW w:w="6091" w:type="dxa"/>
          </w:tcPr>
          <w:p w14:paraId="3656D45A" w14:textId="0DA39848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Oxidative stress response </w:t>
            </w:r>
          </w:p>
        </w:tc>
        <w:tc>
          <w:tcPr>
            <w:tcW w:w="1559" w:type="dxa"/>
          </w:tcPr>
          <w:p w14:paraId="3C1D48DA" w14:textId="7062E2ED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46</w:t>
            </w:r>
          </w:p>
        </w:tc>
        <w:tc>
          <w:tcPr>
            <w:tcW w:w="1366" w:type="dxa"/>
          </w:tcPr>
          <w:p w14:paraId="4A80A9F6" w14:textId="2C479E4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C0ADD" w:rsidRPr="00443D42" w14:paraId="1D209761" w14:textId="77777777" w:rsidTr="00443D42">
        <w:tc>
          <w:tcPr>
            <w:tcW w:w="6091" w:type="dxa"/>
          </w:tcPr>
          <w:p w14:paraId="66D6D2E1" w14:textId="15BC0B77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p53 pathway by glucose deprivation </w:t>
            </w:r>
          </w:p>
        </w:tc>
        <w:tc>
          <w:tcPr>
            <w:tcW w:w="1559" w:type="dxa"/>
          </w:tcPr>
          <w:p w14:paraId="5A64FFB1" w14:textId="64C6A2D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4397</w:t>
            </w:r>
          </w:p>
        </w:tc>
        <w:tc>
          <w:tcPr>
            <w:tcW w:w="1366" w:type="dxa"/>
          </w:tcPr>
          <w:p w14:paraId="6FB2101A" w14:textId="528FA4FE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ADD" w:rsidRPr="00443D42" w14:paraId="3829AD13" w14:textId="77777777" w:rsidTr="00443D42">
        <w:tc>
          <w:tcPr>
            <w:tcW w:w="6091" w:type="dxa"/>
          </w:tcPr>
          <w:p w14:paraId="044C9EFE" w14:textId="029C1E62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p53 pathway feedback loops 2 </w:t>
            </w:r>
          </w:p>
        </w:tc>
        <w:tc>
          <w:tcPr>
            <w:tcW w:w="1559" w:type="dxa"/>
          </w:tcPr>
          <w:p w14:paraId="0A7C2555" w14:textId="044AF27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4398</w:t>
            </w:r>
          </w:p>
        </w:tc>
        <w:tc>
          <w:tcPr>
            <w:tcW w:w="1366" w:type="dxa"/>
          </w:tcPr>
          <w:p w14:paraId="57B0E40D" w14:textId="6BB97BA3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0ADD" w:rsidRPr="00443D42" w14:paraId="560C9925" w14:textId="77777777" w:rsidTr="00443D42">
        <w:tc>
          <w:tcPr>
            <w:tcW w:w="6091" w:type="dxa"/>
          </w:tcPr>
          <w:p w14:paraId="278E4CF8" w14:textId="599FE6AD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Succinate to propionate conversion </w:t>
            </w:r>
          </w:p>
        </w:tc>
        <w:tc>
          <w:tcPr>
            <w:tcW w:w="1559" w:type="dxa"/>
          </w:tcPr>
          <w:p w14:paraId="192BA0FC" w14:textId="63695A21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77</w:t>
            </w:r>
          </w:p>
        </w:tc>
        <w:tc>
          <w:tcPr>
            <w:tcW w:w="1366" w:type="dxa"/>
          </w:tcPr>
          <w:p w14:paraId="39CBAF30" w14:textId="45C9147A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53414A43" w14:textId="77777777" w:rsidTr="00443D42">
        <w:tc>
          <w:tcPr>
            <w:tcW w:w="6091" w:type="dxa"/>
          </w:tcPr>
          <w:p w14:paraId="710A2D00" w14:textId="59BCB637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TCA cycle </w:t>
            </w:r>
          </w:p>
        </w:tc>
        <w:tc>
          <w:tcPr>
            <w:tcW w:w="1559" w:type="dxa"/>
          </w:tcPr>
          <w:p w14:paraId="2E6D5EE6" w14:textId="0CB26B4E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0051</w:t>
            </w:r>
          </w:p>
        </w:tc>
        <w:tc>
          <w:tcPr>
            <w:tcW w:w="1366" w:type="dxa"/>
          </w:tcPr>
          <w:p w14:paraId="34DE67CF" w14:textId="4E235453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7669F939" w14:textId="77777777" w:rsidTr="00443D42">
        <w:tc>
          <w:tcPr>
            <w:tcW w:w="6091" w:type="dxa"/>
          </w:tcPr>
          <w:p w14:paraId="395A33A8" w14:textId="1C8CAA36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Thiamin metabolism </w:t>
            </w:r>
          </w:p>
        </w:tc>
        <w:tc>
          <w:tcPr>
            <w:tcW w:w="1559" w:type="dxa"/>
          </w:tcPr>
          <w:p w14:paraId="547C8627" w14:textId="30963F85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80</w:t>
            </w:r>
          </w:p>
        </w:tc>
        <w:tc>
          <w:tcPr>
            <w:tcW w:w="1366" w:type="dxa"/>
          </w:tcPr>
          <w:p w14:paraId="48336301" w14:textId="3C66E359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ADD" w:rsidRPr="00443D42" w14:paraId="0C9ADFE7" w14:textId="77777777" w:rsidTr="00443D42">
        <w:tc>
          <w:tcPr>
            <w:tcW w:w="6091" w:type="dxa"/>
          </w:tcPr>
          <w:p w14:paraId="0CD0E1BF" w14:textId="6BCDEEAC" w:rsidR="000C0ADD" w:rsidRPr="00443D42" w:rsidRDefault="000C0ADD" w:rsidP="000C0ADD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Threonine biosynthesis </w:t>
            </w:r>
          </w:p>
        </w:tc>
        <w:tc>
          <w:tcPr>
            <w:tcW w:w="1559" w:type="dxa"/>
          </w:tcPr>
          <w:p w14:paraId="4471170E" w14:textId="3FB22F27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81</w:t>
            </w:r>
          </w:p>
        </w:tc>
        <w:tc>
          <w:tcPr>
            <w:tcW w:w="1366" w:type="dxa"/>
          </w:tcPr>
          <w:p w14:paraId="418E568B" w14:textId="522C9616" w:rsidR="000C0ADD" w:rsidRPr="00443D42" w:rsidRDefault="000C0ADD" w:rsidP="000C0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1728C" w:rsidRPr="00443D42" w14:paraId="624F0BEF" w14:textId="77777777" w:rsidTr="00443D42">
        <w:tc>
          <w:tcPr>
            <w:tcW w:w="6091" w:type="dxa"/>
          </w:tcPr>
          <w:p w14:paraId="55CAD4D3" w14:textId="71D561C8" w:rsidR="0011728C" w:rsidRPr="00443D42" w:rsidRDefault="0011728C" w:rsidP="00B0776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 xml:space="preserve">Xanthine and guanine salvage pathway </w:t>
            </w:r>
          </w:p>
        </w:tc>
        <w:tc>
          <w:tcPr>
            <w:tcW w:w="1559" w:type="dxa"/>
          </w:tcPr>
          <w:p w14:paraId="61538B7A" w14:textId="05719933" w:rsidR="0011728C" w:rsidRPr="00443D42" w:rsidRDefault="00143730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P02788</w:t>
            </w:r>
          </w:p>
        </w:tc>
        <w:tc>
          <w:tcPr>
            <w:tcW w:w="1366" w:type="dxa"/>
          </w:tcPr>
          <w:p w14:paraId="5D1AA594" w14:textId="49F5C61E" w:rsidR="0011728C" w:rsidRPr="00443D42" w:rsidRDefault="00443D42" w:rsidP="00117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D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FB253F3" w14:textId="77777777" w:rsidR="00260C82" w:rsidRPr="00443D42" w:rsidRDefault="00260C82" w:rsidP="00260C82">
      <w:pPr>
        <w:rPr>
          <w:rFonts w:ascii="Times New Roman" w:hAnsi="Times New Roman" w:cs="Times New Roman"/>
          <w:sz w:val="24"/>
          <w:szCs w:val="24"/>
        </w:rPr>
      </w:pPr>
    </w:p>
    <w:p w14:paraId="08B4ACC4" w14:textId="77777777" w:rsidR="007830B5" w:rsidRPr="00443D42" w:rsidRDefault="007830B5">
      <w:pPr>
        <w:rPr>
          <w:rFonts w:ascii="Times New Roman" w:hAnsi="Times New Roman" w:cs="Times New Roman"/>
          <w:sz w:val="24"/>
          <w:szCs w:val="24"/>
        </w:rPr>
      </w:pPr>
    </w:p>
    <w:sectPr w:rsidR="007830B5" w:rsidRPr="00443D42" w:rsidSect="00443D4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82"/>
    <w:rsid w:val="000C0ADD"/>
    <w:rsid w:val="0011728C"/>
    <w:rsid w:val="00143730"/>
    <w:rsid w:val="00260C82"/>
    <w:rsid w:val="003E54E0"/>
    <w:rsid w:val="00443D42"/>
    <w:rsid w:val="00582BE4"/>
    <w:rsid w:val="006E0CD2"/>
    <w:rsid w:val="006F44E0"/>
    <w:rsid w:val="007830B5"/>
    <w:rsid w:val="008F1EC2"/>
    <w:rsid w:val="0091719E"/>
    <w:rsid w:val="009428E3"/>
    <w:rsid w:val="00984582"/>
    <w:rsid w:val="00A32F12"/>
    <w:rsid w:val="00B07769"/>
    <w:rsid w:val="00E4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819D5"/>
  <w15:chartTrackingRefBased/>
  <w15:docId w15:val="{B20A086C-81FF-4D1D-8853-E491005E4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0C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97</Words>
  <Characters>62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at Wichitwiengrat</dc:creator>
  <cp:keywords/>
  <dc:description/>
  <cp:lastModifiedBy>Suparat Wichitwiengrat</cp:lastModifiedBy>
  <cp:revision>2</cp:revision>
  <dcterms:created xsi:type="dcterms:W3CDTF">2024-11-05T04:41:00Z</dcterms:created>
  <dcterms:modified xsi:type="dcterms:W3CDTF">2024-11-05T04:41:00Z</dcterms:modified>
</cp:coreProperties>
</file>